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47830" w14:textId="77777777" w:rsidR="0064446E" w:rsidRDefault="0064446E" w:rsidP="0064446E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table 2. Reported studies describing PROTACs </w:t>
      </w:r>
    </w:p>
    <w:tbl>
      <w:tblPr>
        <w:tblStyle w:val="TableGrid"/>
        <w:tblW w:w="1110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17"/>
        <w:gridCol w:w="1494"/>
        <w:gridCol w:w="2294"/>
        <w:gridCol w:w="2293"/>
        <w:gridCol w:w="2410"/>
        <w:gridCol w:w="1701"/>
      </w:tblGrid>
      <w:tr w:rsidR="00953F53" w:rsidRPr="007A44C1" w14:paraId="088AB0CB" w14:textId="77777777" w:rsidTr="002F0357">
        <w:trPr>
          <w:trHeight w:val="373"/>
        </w:trPr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78E389CD" w14:textId="77777777" w:rsidR="00953F53" w:rsidRPr="007A44C1" w:rsidRDefault="00953F53" w:rsidP="000D5AF3">
            <w:pPr>
              <w:spacing w:before="12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b/>
                <w:sz w:val="16"/>
                <w:szCs w:val="16"/>
                <w:lang w:val="en-US"/>
              </w:rPr>
              <w:t>Target Protein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6A2F34F" w14:textId="0EBF7143" w:rsidR="00953F53" w:rsidRPr="007A44C1" w:rsidRDefault="00CE1B72" w:rsidP="000D5AF3">
            <w:pPr>
              <w:spacing w:before="12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Type of target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auto"/>
          </w:tcPr>
          <w:p w14:paraId="4C2A63F0" w14:textId="59FC7F0D" w:rsidR="00953F53" w:rsidRPr="007A44C1" w:rsidRDefault="00953F53" w:rsidP="000D5AF3">
            <w:pPr>
              <w:spacing w:before="12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b/>
                <w:sz w:val="16"/>
                <w:szCs w:val="16"/>
                <w:lang w:val="en-US"/>
              </w:rPr>
              <w:t>Warhead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</w:tcPr>
          <w:p w14:paraId="1148C3FC" w14:textId="77777777" w:rsidR="00953F53" w:rsidRPr="007A44C1" w:rsidRDefault="00953F53" w:rsidP="000D5AF3">
            <w:pPr>
              <w:spacing w:before="12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b/>
                <w:sz w:val="16"/>
                <w:szCs w:val="16"/>
                <w:lang w:val="en-US"/>
              </w:rPr>
              <w:t>Ligand for E3Ligas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F934D33" w14:textId="77777777" w:rsidR="00953F53" w:rsidRPr="007A44C1" w:rsidRDefault="00953F53" w:rsidP="000D5AF3">
            <w:pPr>
              <w:spacing w:before="12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b/>
                <w:sz w:val="16"/>
                <w:szCs w:val="16"/>
                <w:lang w:val="en-US"/>
              </w:rPr>
              <w:t xml:space="preserve">Preclinical tumor model: </w:t>
            </w:r>
            <w:r w:rsidRPr="007A44C1">
              <w:rPr>
                <w:rFonts w:cs="Arial"/>
                <w:b/>
                <w:i/>
                <w:iCs/>
                <w:sz w:val="16"/>
                <w:szCs w:val="16"/>
                <w:lang w:val="en-US"/>
              </w:rPr>
              <w:t>in vitro</w:t>
            </w:r>
            <w:r w:rsidRPr="007A44C1">
              <w:rPr>
                <w:rFonts w:cs="Arial"/>
                <w:b/>
                <w:sz w:val="16"/>
                <w:szCs w:val="16"/>
                <w:lang w:val="en-US"/>
              </w:rPr>
              <w:t xml:space="preserve"> or </w:t>
            </w:r>
            <w:r w:rsidRPr="007A44C1">
              <w:rPr>
                <w:rFonts w:cs="Arial"/>
                <w:b/>
                <w:i/>
                <w:iCs/>
                <w:sz w:val="16"/>
                <w:szCs w:val="16"/>
                <w:lang w:val="en-US"/>
              </w:rPr>
              <w:t>in vivo</w:t>
            </w:r>
            <w:r w:rsidRPr="007A44C1">
              <w:rPr>
                <w:rFonts w:cs="Arial"/>
                <w:b/>
                <w:sz w:val="16"/>
                <w:szCs w:val="16"/>
                <w:lang w:val="en-US"/>
              </w:rPr>
              <w:t xml:space="preserve"> data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1056F46" w14:textId="77777777" w:rsidR="00953F53" w:rsidRPr="007A44C1" w:rsidRDefault="00953F53" w:rsidP="000D5AF3">
            <w:pPr>
              <w:spacing w:before="12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953F53" w:rsidRPr="007A44C1" w14:paraId="38AEFDE3" w14:textId="77777777" w:rsidTr="002F0357"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ACFF7D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6D22A8A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7B6B89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</w:rPr>
              <w:t>ALK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29C394" w14:textId="77777777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4523" w14:textId="5B1C13A0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6CFFBE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719C066B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26191A">
              <w:rPr>
                <w:rFonts w:cs="Arial"/>
                <w:sz w:val="16"/>
                <w:szCs w:val="16"/>
                <w:lang w:val="es-ES"/>
              </w:rPr>
              <w:t xml:space="preserve">Von </w:t>
            </w:r>
            <w:proofErr w:type="spellStart"/>
            <w:r w:rsidRPr="0026191A">
              <w:rPr>
                <w:rFonts w:cs="Arial"/>
                <w:sz w:val="16"/>
                <w:szCs w:val="16"/>
                <w:lang w:val="es-ES"/>
              </w:rPr>
              <w:t>Hippel-Lindau</w:t>
            </w:r>
            <w:proofErr w:type="spellEnd"/>
            <w:r w:rsidRPr="0026191A">
              <w:rPr>
                <w:rFonts w:cs="Arial"/>
                <w:sz w:val="16"/>
                <w:szCs w:val="16"/>
                <w:lang w:val="es-ES"/>
              </w:rPr>
              <w:t xml:space="preserve"> (VHL) E3 ligase</w:t>
            </w:r>
          </w:p>
          <w:p w14:paraId="09AF3461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792A4F" w14:textId="77777777" w:rsidR="00953F53" w:rsidRPr="0026191A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s-ES"/>
              </w:rPr>
            </w:pPr>
          </w:p>
          <w:p w14:paraId="4058CD9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</w:pPr>
            <w:r w:rsidRPr="007A44C1">
              <w:rPr>
                <w:rFonts w:cs="Arial"/>
                <w:sz w:val="16"/>
                <w:szCs w:val="16"/>
              </w:rPr>
              <w:t>ALK-positive NSCLC</w:t>
            </w:r>
            <w:r w:rsidRPr="007A44C1">
              <w:rPr>
                <w:rStyle w:val="Heading3Char"/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7A44C1">
              <w:rPr>
                <w:rStyle w:val="highlight"/>
                <w:rFonts w:cs="Arial"/>
                <w:color w:val="000000"/>
                <w:sz w:val="16"/>
                <w:szCs w:val="16"/>
                <w:shd w:val="clear" w:color="auto" w:fill="FFFFFF"/>
              </w:rPr>
              <w:t>ALK</w:t>
            </w: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 fusion positive cell lines, SU-DHL-1 and H3122</w:t>
            </w:r>
          </w:p>
          <w:p w14:paraId="29D44990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H3122 xenograft mode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16F121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</w:p>
          <w:p w14:paraId="1B2D5456" w14:textId="7FAC13F2" w:rsidR="00953F53" w:rsidRPr="007A44C1" w:rsidRDefault="00906E2E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0,51</w:t>
            </w:r>
          </w:p>
          <w:p w14:paraId="35091673" w14:textId="77777777" w:rsidR="00953F53" w:rsidRPr="007A44C1" w:rsidRDefault="00953F53" w:rsidP="000D5AF3">
            <w:pPr>
              <w:jc w:val="center"/>
              <w:textAlignment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2070A5E3" w14:textId="77777777" w:rsidTr="002F0357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4ECB9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</w:tcPr>
          <w:p w14:paraId="184012CA" w14:textId="195E9D25" w:rsidR="00953F53" w:rsidRPr="007A44C1" w:rsidRDefault="00CE1B72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kinase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4A5A2" w14:textId="74EBE1BD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7A44C1">
              <w:rPr>
                <w:rFonts w:cs="Arial"/>
                <w:sz w:val="16"/>
                <w:szCs w:val="16"/>
              </w:rPr>
              <w:t>Ceritinib</w:t>
            </w:r>
            <w:proofErr w:type="spellEnd"/>
          </w:p>
        </w:tc>
        <w:tc>
          <w:tcPr>
            <w:tcW w:w="22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B332E3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B3EBAE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655B6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28C7C6A8" w14:textId="77777777" w:rsidTr="002F0357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98A7A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</w:tcPr>
          <w:p w14:paraId="5E425CA9" w14:textId="77777777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eastAsia="Times New Roman" w:cs="Arial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5196C" w14:textId="28263EC2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eastAsia="Times New Roman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2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8D16F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B67CD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E0E54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0485D7DF" w14:textId="77777777" w:rsidTr="002F0357">
        <w:tc>
          <w:tcPr>
            <w:tcW w:w="9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1CDEE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auto"/>
              <w:right w:val="single" w:sz="4" w:space="0" w:color="auto"/>
            </w:tcBorders>
          </w:tcPr>
          <w:p w14:paraId="5F9F182F" w14:textId="77777777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A693" w14:textId="62653495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23410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81708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C772A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6CFF829E" w14:textId="77777777" w:rsidTr="002F0357">
        <w:tc>
          <w:tcPr>
            <w:tcW w:w="9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734C5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295CB" w14:textId="77777777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02A3B" w14:textId="7B785645" w:rsidR="00953F53" w:rsidRPr="007A44C1" w:rsidRDefault="00953F53" w:rsidP="000D5AF3">
            <w:pPr>
              <w:spacing w:before="120" w:after="120" w:line="360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E9E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464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6888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3DF20539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EBB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F59E9A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SMARCA2 SMARCA4</w:t>
            </w:r>
          </w:p>
          <w:p w14:paraId="5765968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527F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C2D7304" w14:textId="37E8D52F" w:rsidR="00CE1B72" w:rsidRPr="007A44C1" w:rsidRDefault="00CE1B72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  <w:r w:rsidR="00F91D74">
              <w:rPr>
                <w:rFonts w:cs="Arial"/>
                <w:sz w:val="16"/>
                <w:szCs w:val="16"/>
              </w:rPr>
              <w:t>al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="00F91D74">
              <w:rPr>
                <w:rFonts w:cs="Arial"/>
                <w:sz w:val="16"/>
                <w:szCs w:val="16"/>
              </w:rPr>
              <w:t>Regulator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208A" w14:textId="2F2A1326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6893F20" w14:textId="11F02A9F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852A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54CC949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cs="Arial"/>
                <w:sz w:val="16"/>
                <w:szCs w:val="16"/>
                <w:lang w:val="es-ES"/>
              </w:rPr>
              <w:t xml:space="preserve">Von </w:t>
            </w:r>
            <w:proofErr w:type="spellStart"/>
            <w:r w:rsidRPr="007A44C1">
              <w:rPr>
                <w:rFonts w:cs="Arial"/>
                <w:sz w:val="16"/>
                <w:szCs w:val="16"/>
                <w:lang w:val="es-ES"/>
              </w:rPr>
              <w:t>Hippel-Lindau</w:t>
            </w:r>
            <w:proofErr w:type="spellEnd"/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(VHL) E3 ligas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D5A1E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4927150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 xml:space="preserve">Myeloid </w:t>
            </w:r>
            <w:proofErr w:type="spellStart"/>
            <w:r w:rsidRPr="007A44C1">
              <w:rPr>
                <w:rFonts w:cs="Arial"/>
                <w:sz w:val="16"/>
                <w:szCs w:val="16"/>
              </w:rPr>
              <w:t>leukemia</w:t>
            </w:r>
            <w:proofErr w:type="spellEnd"/>
            <w:r w:rsidRPr="007A44C1">
              <w:rPr>
                <w:rFonts w:cs="Arial"/>
                <w:sz w:val="16"/>
                <w:szCs w:val="16"/>
              </w:rPr>
              <w:t xml:space="preserve"> (AML)</w:t>
            </w: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Acute myeloid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leukemia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cel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949C" w14:textId="07862B0C" w:rsidR="00953F53" w:rsidRPr="007A44C1" w:rsidRDefault="005959A7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Style w:val="Hyperlink"/>
                <w:rFonts w:cs="Arial"/>
                <w:sz w:val="16"/>
                <w:szCs w:val="16"/>
                <w:lang w:val="en-US"/>
              </w:rPr>
              <w:t>49</w:t>
            </w:r>
          </w:p>
          <w:p w14:paraId="501B2F4A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4A54ED90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1F4C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  <w:p w14:paraId="272053F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BCL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692E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91CC902" w14:textId="7A472EAF" w:rsidR="00CE1B72" w:rsidRPr="007A44C1" w:rsidRDefault="00641470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al regulator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99B1D" w14:textId="77777777" w:rsidR="00953F53" w:rsidRPr="007A44C1" w:rsidRDefault="00953F53" w:rsidP="006E5E99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7D6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437B86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E3 ubiquitin ligase CRB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150A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FF627B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Diffuse large B-cell lymphoma (DLBCL)</w:t>
            </w:r>
          </w:p>
          <w:p w14:paraId="115EF79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Weak antiproliferative respon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40B7" w14:textId="1F22E348" w:rsidR="00953F53" w:rsidRPr="007A44C1" w:rsidRDefault="00906E2E" w:rsidP="000D5AF3">
            <w:pPr>
              <w:spacing w:line="276" w:lineRule="auto"/>
              <w:jc w:val="center"/>
              <w:rPr>
                <w:rStyle w:val="Hyperlink"/>
                <w:rFonts w:cs="Arial"/>
                <w:sz w:val="16"/>
                <w:szCs w:val="16"/>
                <w:lang w:val="en-US"/>
              </w:rPr>
            </w:pPr>
            <w:r>
              <w:rPr>
                <w:rStyle w:val="Hyperlink"/>
                <w:rFonts w:cs="Arial"/>
                <w:sz w:val="16"/>
                <w:szCs w:val="16"/>
                <w:lang w:val="en-US"/>
              </w:rPr>
              <w:t>52</w:t>
            </w:r>
          </w:p>
          <w:p w14:paraId="45B84C53" w14:textId="77777777" w:rsidR="00953F53" w:rsidRPr="007A44C1" w:rsidRDefault="00953F53" w:rsidP="000D5AF3">
            <w:pPr>
              <w:spacing w:line="276" w:lineRule="auto"/>
              <w:jc w:val="center"/>
              <w:rPr>
                <w:rStyle w:val="Hyperlink"/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310A38C3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7CE3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  <w:p w14:paraId="7405E68E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16ACA7A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BCL-XL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520E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14A0022" w14:textId="2D743298" w:rsidR="00251A28" w:rsidRPr="007A44C1" w:rsidRDefault="00251A28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poptotic mediator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66B96" w14:textId="15E3DAB5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ABA14F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ABT263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3E9EE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9F215E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73EC22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Von Hippel-Lindau (VHL) E3 lig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B1A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Leukemia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and cancer cells Several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xenograft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tumo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E0D97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</w:p>
          <w:p w14:paraId="010C1CFF" w14:textId="187606C4" w:rsidR="00953F53" w:rsidRPr="007A44C1" w:rsidRDefault="00906E2E" w:rsidP="000D5AF3">
            <w:pPr>
              <w:spacing w:before="60" w:line="276" w:lineRule="auto"/>
              <w:jc w:val="center"/>
              <w:rPr>
                <w:rStyle w:val="Hyperlink"/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3</w:t>
            </w:r>
          </w:p>
          <w:p w14:paraId="48C10C85" w14:textId="77777777" w:rsidR="00953F53" w:rsidRPr="007A44C1" w:rsidRDefault="00953F53" w:rsidP="000D5AF3">
            <w:pPr>
              <w:spacing w:line="276" w:lineRule="auto"/>
              <w:jc w:val="center"/>
              <w:rPr>
                <w:rStyle w:val="Hyperlink"/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6DDE9ACF" w14:textId="77777777" w:rsidTr="002F0357">
        <w:trPr>
          <w:trHeight w:val="112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06C1A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</w:p>
          <w:p w14:paraId="0CB0046E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 xml:space="preserve">BET </w:t>
            </w:r>
          </w:p>
          <w:p w14:paraId="57A6A17D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E8E14B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 xml:space="preserve">BRD4 </w:t>
            </w:r>
          </w:p>
          <w:p w14:paraId="1BBDCEA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BADC78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pan-BET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2645A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006FBA5" w14:textId="17D6DBC6" w:rsidR="00251A28" w:rsidRPr="007A44C1" w:rsidRDefault="00251A28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ranscription</w:t>
            </w:r>
            <w:r w:rsidR="00005707">
              <w:rPr>
                <w:rFonts w:cs="Arial"/>
                <w:sz w:val="16"/>
                <w:szCs w:val="16"/>
                <w:lang w:val="en-US"/>
              </w:rPr>
              <w:t>al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005707">
              <w:rPr>
                <w:rFonts w:cs="Arial"/>
                <w:sz w:val="16"/>
                <w:szCs w:val="16"/>
                <w:lang w:val="en-US"/>
              </w:rPr>
              <w:t>regulator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BED8B" w14:textId="4411200A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E64B82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8F87A2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OTX015</w:t>
            </w:r>
          </w:p>
          <w:p w14:paraId="7F73959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B71F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5103DE14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26191A">
              <w:rPr>
                <w:rFonts w:cs="Arial"/>
                <w:sz w:val="16"/>
                <w:szCs w:val="16"/>
                <w:lang w:val="es-ES"/>
              </w:rPr>
              <w:t xml:space="preserve">E3 </w:t>
            </w:r>
            <w:proofErr w:type="spellStart"/>
            <w:r w:rsidRPr="0026191A">
              <w:rPr>
                <w:rFonts w:cs="Arial"/>
                <w:sz w:val="16"/>
                <w:szCs w:val="16"/>
                <w:lang w:val="es-ES"/>
              </w:rPr>
              <w:t>ubiquitin</w:t>
            </w:r>
            <w:proofErr w:type="spellEnd"/>
            <w:r w:rsidRPr="0026191A">
              <w:rPr>
                <w:rFonts w:cs="Arial"/>
                <w:sz w:val="16"/>
                <w:szCs w:val="16"/>
                <w:lang w:val="es-ES"/>
              </w:rPr>
              <w:t xml:space="preserve"> ligase CRBN: ARV-825</w:t>
            </w:r>
          </w:p>
          <w:p w14:paraId="1C6B797D" w14:textId="77777777" w:rsidR="00953F53" w:rsidRPr="0026191A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s-ES"/>
              </w:rPr>
            </w:pPr>
            <w:r w:rsidRPr="0026191A">
              <w:rPr>
                <w:rFonts w:cs="Arial"/>
                <w:sz w:val="16"/>
                <w:szCs w:val="16"/>
                <w:lang w:val="es-ES"/>
              </w:rPr>
              <w:t xml:space="preserve">   </w:t>
            </w:r>
          </w:p>
          <w:p w14:paraId="62206A2E" w14:textId="77777777" w:rsidR="00953F53" w:rsidRPr="0026191A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s-ES"/>
              </w:rPr>
            </w:pPr>
          </w:p>
          <w:p w14:paraId="1096424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E3 ligase VHL: ARV-771</w:t>
            </w:r>
          </w:p>
          <w:p w14:paraId="6F794FEB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D812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79CDB05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78B164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Post-myeloproliferative neoplasm secondary (s) AML cells,</w:t>
            </w:r>
          </w:p>
          <w:p w14:paraId="3DE34663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Patient-derived cells, </w:t>
            </w:r>
          </w:p>
          <w:p w14:paraId="53102991" w14:textId="50F782C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in vitro generated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ruxolitinib-persister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ruxolitinib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-resistant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sAML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7A44C1">
              <w:rPr>
                <w:rStyle w:val="highlight"/>
                <w:rFonts w:cs="Arial"/>
                <w:color w:val="000000"/>
                <w:sz w:val="16"/>
                <w:szCs w:val="16"/>
                <w:shd w:val="clear" w:color="auto" w:fill="FFFFFF"/>
              </w:rPr>
              <w:t>cells</w:t>
            </w:r>
            <w:r w:rsidRPr="007A44C1">
              <w:rPr>
                <w:rFonts w:cs="Arial"/>
                <w:sz w:val="16"/>
                <w:szCs w:val="16"/>
              </w:rPr>
              <w:t>,</w:t>
            </w:r>
          </w:p>
          <w:p w14:paraId="2E17853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 xml:space="preserve"> In vivo </w:t>
            </w:r>
            <w:proofErr w:type="spellStart"/>
            <w:r w:rsidRPr="007A44C1">
              <w:rPr>
                <w:rFonts w:cs="Arial"/>
                <w:sz w:val="16"/>
                <w:szCs w:val="16"/>
              </w:rPr>
              <w:t>sAML</w:t>
            </w:r>
            <w:proofErr w:type="spellEnd"/>
            <w:r w:rsidRPr="007A44C1">
              <w:rPr>
                <w:rFonts w:cs="Arial"/>
                <w:sz w:val="16"/>
                <w:szCs w:val="16"/>
              </w:rPr>
              <w:t xml:space="preserve"> mouse mod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FA73" w14:textId="0D7B539D" w:rsidR="00953F53" w:rsidRPr="007A44C1" w:rsidRDefault="00906E2E" w:rsidP="000D5AF3">
            <w:pPr>
              <w:spacing w:before="60" w:line="276" w:lineRule="auto"/>
              <w:jc w:val="center"/>
              <w:rPr>
                <w:rStyle w:val="Hyperlink"/>
                <w:rFonts w:cs="Arial"/>
                <w:sz w:val="16"/>
                <w:szCs w:val="16"/>
                <w:lang w:val="en-US"/>
              </w:rPr>
            </w:pPr>
            <w:r>
              <w:rPr>
                <w:rStyle w:val="Hyperlink"/>
                <w:rFonts w:cs="Arial"/>
                <w:sz w:val="16"/>
                <w:szCs w:val="16"/>
                <w:lang w:val="en-US"/>
              </w:rPr>
              <w:t>8</w:t>
            </w:r>
            <w:r w:rsidR="00E75B17">
              <w:rPr>
                <w:rStyle w:val="Hyperlink"/>
                <w:rFonts w:cs="Arial"/>
                <w:sz w:val="16"/>
                <w:szCs w:val="16"/>
                <w:lang w:val="en-US"/>
              </w:rPr>
              <w:t>3</w:t>
            </w:r>
          </w:p>
          <w:p w14:paraId="4B5DF075" w14:textId="77777777" w:rsidR="00953F53" w:rsidRPr="007A44C1" w:rsidRDefault="00953F53" w:rsidP="000D5AF3">
            <w:pPr>
              <w:spacing w:line="276" w:lineRule="auto"/>
              <w:contextualSpacing/>
              <w:jc w:val="center"/>
              <w:rPr>
                <w:rStyle w:val="Hyperlink"/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0B10B568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DD0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05D29B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1151E1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Dual</w:t>
            </w:r>
          </w:p>
          <w:p w14:paraId="7230AB2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PLK1/BRD4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724F3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83E0F2F" w14:textId="28B9F97F" w:rsidR="00251A28" w:rsidRPr="007A44C1" w:rsidRDefault="00AC2F31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itotic kinase/Transcription</w:t>
            </w:r>
            <w:r w:rsidR="00005707">
              <w:rPr>
                <w:rFonts w:cs="Arial"/>
                <w:sz w:val="16"/>
                <w:szCs w:val="16"/>
              </w:rPr>
              <w:t>al regulator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F779" w14:textId="5396B8D8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21FAAF5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3EE563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BI2536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E545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18A5AD8D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CRBN E3 ligase-based BET PROTA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B31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A867463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Human acute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leukemia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MOLM-13 and KG1 cells, MV4-11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tumor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xenograft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model </w:t>
            </w:r>
            <w:r w:rsidRPr="007A44C1" w:rsidDel="00DA70EB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DD8B" w14:textId="6759E341" w:rsidR="00953F53" w:rsidRPr="007A44C1" w:rsidRDefault="00E75B17" w:rsidP="000D5AF3">
            <w:pPr>
              <w:spacing w:before="60"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3</w:t>
            </w:r>
          </w:p>
          <w:p w14:paraId="54DF06B2" w14:textId="77777777" w:rsidR="00953F53" w:rsidRPr="007A44C1" w:rsidRDefault="00953F53" w:rsidP="000D5AF3">
            <w:pPr>
              <w:spacing w:before="60" w:line="276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7BD3F2D2" w14:textId="77777777" w:rsidTr="002F0357">
        <w:trPr>
          <w:trHeight w:val="521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08F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7C179D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</w:rPr>
              <w:t>CDK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D06F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982C9A8" w14:textId="749D86D7" w:rsidR="00AC2F31" w:rsidRPr="007A44C1" w:rsidRDefault="006B0242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rotein kinase 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C4C8E" w14:textId="7FC59219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9C1AB72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Palbociclib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EF4F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B1B7AB3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E3 ubiquitin ligase CRB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E610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00CE722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Hematopoietic cancer cells including multiple myeloma and copy-amplified/mutated </w:t>
            </w: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lastRenderedPageBreak/>
              <w:t>forms of </w:t>
            </w:r>
            <w:r w:rsidRPr="007A44C1">
              <w:rPr>
                <w:rStyle w:val="highlight"/>
                <w:rFonts w:cs="Arial"/>
                <w:color w:val="000000"/>
                <w:sz w:val="16"/>
                <w:szCs w:val="16"/>
                <w:shd w:val="clear" w:color="auto" w:fill="FFFFFF"/>
              </w:rPr>
              <w:t>CDK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A55F" w14:textId="2E542DE1" w:rsidR="00953F53" w:rsidRPr="007A44C1" w:rsidRDefault="00906E2E" w:rsidP="000D5AF3">
            <w:pPr>
              <w:spacing w:before="60"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  <w:r>
              <w:rPr>
                <w:rFonts w:cs="Arial"/>
                <w:sz w:val="16"/>
                <w:szCs w:val="16"/>
                <w:lang w:val="es-ES"/>
              </w:rPr>
              <w:lastRenderedPageBreak/>
              <w:t>54</w:t>
            </w:r>
          </w:p>
        </w:tc>
      </w:tr>
      <w:tr w:rsidR="00953F53" w:rsidRPr="007A44C1" w14:paraId="44D07CB5" w14:textId="77777777" w:rsidTr="002F0357">
        <w:trPr>
          <w:trHeight w:val="60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4A7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1904EF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832E34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CDK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736B6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9DB3738" w14:textId="1843CDBD" w:rsidR="00686106" w:rsidRPr="007A44C1" w:rsidRDefault="00686106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kinase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5EA71" w14:textId="26A4C30B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C3FCE1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Palbociclib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F8F0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</w:p>
          <w:p w14:paraId="46A4F743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E3 ubiquitin ligase CRB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EAAA5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4D5459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Acute myeloid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leukemia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cells</w:t>
            </w:r>
            <w:r w:rsidRPr="007A44C1" w:rsidDel="004B3F1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BC743" w14:textId="7BAD8F67" w:rsidR="00953F53" w:rsidRPr="007A44C1" w:rsidRDefault="00906E2E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5</w:t>
            </w:r>
          </w:p>
          <w:p w14:paraId="5E783685" w14:textId="77777777" w:rsidR="00953F53" w:rsidRPr="007A44C1" w:rsidRDefault="00953F53" w:rsidP="000D5AF3">
            <w:pPr>
              <w:spacing w:before="60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629F6131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1748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  <w:p w14:paraId="6182CB5E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CDK6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2A99E" w14:textId="77777777" w:rsidR="00953F53" w:rsidRDefault="00953F53" w:rsidP="000D5AF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  <w:p w14:paraId="64F347B1" w14:textId="19C3FB53" w:rsidR="00686106" w:rsidRPr="007A44C1" w:rsidRDefault="00686106" w:rsidP="000D5AF3">
            <w:pPr>
              <w:spacing w:line="276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kinase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0C769" w14:textId="5DE2E836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  <w:p w14:paraId="0BAF076D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Palbociclib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92E0" w14:textId="77777777" w:rsidR="00953F53" w:rsidRPr="007A44C1" w:rsidRDefault="00953F53" w:rsidP="000D5AF3">
            <w:pPr>
              <w:spacing w:before="100" w:beforeAutospacing="1"/>
              <w:contextualSpacing/>
              <w:rPr>
                <w:rFonts w:cs="Arial"/>
                <w:sz w:val="16"/>
                <w:szCs w:val="16"/>
              </w:rPr>
            </w:pPr>
          </w:p>
          <w:p w14:paraId="615B70A4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E3 ubiquitin ligase CRB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388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C6EF4B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Pancreatic cancer</w:t>
            </w:r>
          </w:p>
          <w:p w14:paraId="17AF614F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D018" w14:textId="19755A69" w:rsidR="00953F53" w:rsidRPr="007A44C1" w:rsidRDefault="00906E2E" w:rsidP="000D5AF3">
            <w:pPr>
              <w:spacing w:before="6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  <w:p w14:paraId="0B1FEBA2" w14:textId="77777777" w:rsidR="00953F53" w:rsidRPr="007A44C1" w:rsidRDefault="00953F53" w:rsidP="000D5AF3">
            <w:pPr>
              <w:spacing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953F53" w:rsidRPr="007A44C1" w14:paraId="2CADBA97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8F9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E72225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B9C7F8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CDK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0C2A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3842254" w14:textId="7D77E5D4" w:rsidR="004635DE" w:rsidRPr="007A44C1" w:rsidRDefault="004635DE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rotein kinase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55E19" w14:textId="1DE3496A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 xml:space="preserve">Wogonin (natural product isolated from the </w:t>
            </w:r>
            <w:proofErr w:type="spellStart"/>
            <w:r w:rsidRPr="007A44C1">
              <w:rPr>
                <w:rFonts w:cs="Arial"/>
                <w:i/>
                <w:sz w:val="16"/>
                <w:szCs w:val="16"/>
                <w:lang w:val="en-US"/>
              </w:rPr>
              <w:t>Scutellaria</w:t>
            </w:r>
            <w:proofErr w:type="spellEnd"/>
            <w:r w:rsidRPr="007A44C1">
              <w:rPr>
                <w:rFonts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A44C1">
              <w:rPr>
                <w:rFonts w:cs="Arial"/>
                <w:i/>
                <w:sz w:val="16"/>
                <w:szCs w:val="16"/>
                <w:lang w:val="en-US"/>
              </w:rPr>
              <w:t>baicalensis</w:t>
            </w:r>
            <w:proofErr w:type="spellEnd"/>
            <w:r w:rsidRPr="007A44C1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A8D1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8643B90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84DAA81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 xml:space="preserve">E3 ubiquitin ligase CRBN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2CA4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8665D6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A1A3C4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Breast cancer</w:t>
            </w:r>
          </w:p>
          <w:p w14:paraId="1B87D71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A95B" w14:textId="767CA06B" w:rsidR="00953F53" w:rsidRPr="007A44C1" w:rsidRDefault="00906E2E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5</w:t>
            </w:r>
          </w:p>
          <w:p w14:paraId="3594E8A4" w14:textId="77777777" w:rsidR="00953F53" w:rsidRPr="007A44C1" w:rsidRDefault="00953F53" w:rsidP="000D5AF3">
            <w:pPr>
              <w:spacing w:line="276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309914C5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BF29F" w14:textId="77777777" w:rsidR="00953F53" w:rsidRPr="007A44C1" w:rsidRDefault="00953F53" w:rsidP="000D5AF3">
            <w:pPr>
              <w:spacing w:before="24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CDK9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0C77" w14:textId="655F3A41" w:rsidR="00953F53" w:rsidRPr="007A44C1" w:rsidRDefault="004635DE" w:rsidP="000D5AF3">
            <w:pPr>
              <w:spacing w:before="240"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kinase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78757" w14:textId="7219B574" w:rsidR="00953F53" w:rsidRPr="007A44C1" w:rsidRDefault="00953F53" w:rsidP="000D5AF3">
            <w:pPr>
              <w:spacing w:before="240"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FFCAE" w14:textId="77777777" w:rsidR="00953F53" w:rsidRPr="007A44C1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25D8484" w14:textId="77777777" w:rsidR="00953F53" w:rsidRPr="007A44C1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E3 ubiquitin ligase CRB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1859C" w14:textId="77777777" w:rsidR="00953F53" w:rsidRPr="007A44C1" w:rsidRDefault="00953F53" w:rsidP="000D5AF3">
            <w:pPr>
              <w:spacing w:before="24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HCT116 cells</w:t>
            </w:r>
            <w:r w:rsidRPr="007A44C1">
              <w:rPr>
                <w:rFonts w:cs="Arial"/>
                <w:sz w:val="16"/>
                <w:szCs w:val="16"/>
              </w:rPr>
              <w:t>. No explored anti-proliferative activ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7A5A" w14:textId="2C678109" w:rsidR="00953F53" w:rsidRPr="007A44C1" w:rsidRDefault="00906E2E" w:rsidP="000D5AF3">
            <w:pPr>
              <w:spacing w:before="60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6</w:t>
            </w:r>
          </w:p>
          <w:p w14:paraId="32E5AFE1" w14:textId="77777777" w:rsidR="00953F53" w:rsidRPr="007A44C1" w:rsidRDefault="00953F53" w:rsidP="000D5AF3">
            <w:pPr>
              <w:spacing w:line="276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551996D7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E8EB9" w14:textId="77777777" w:rsidR="00953F53" w:rsidRPr="007A44C1" w:rsidRDefault="00953F53" w:rsidP="000D5AF3">
            <w:pPr>
              <w:spacing w:before="240"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8764225" w14:textId="77777777" w:rsidR="00953F53" w:rsidRPr="007A44C1" w:rsidRDefault="00953F53" w:rsidP="000D5AF3">
            <w:pPr>
              <w:spacing w:before="24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ER</w:t>
            </w:r>
            <w:r w:rsidRPr="007A44C1">
              <w:rPr>
                <w:rFonts w:cs="Arial"/>
                <w:sz w:val="16"/>
                <w:szCs w:val="16"/>
                <w:lang w:val="el-GR"/>
              </w:rPr>
              <w:t>α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F795C" w14:textId="77777777" w:rsidR="00953F53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C769814" w14:textId="01A54A51" w:rsidR="009F1FD8" w:rsidRPr="007A44C1" w:rsidRDefault="009F1FD8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ranscription</w:t>
            </w:r>
            <w:r w:rsidR="007B691A">
              <w:rPr>
                <w:rFonts w:cs="Arial"/>
                <w:sz w:val="16"/>
                <w:szCs w:val="16"/>
                <w:lang w:val="en-US"/>
              </w:rPr>
              <w:t>al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7B691A">
              <w:rPr>
                <w:rFonts w:cs="Arial"/>
                <w:sz w:val="16"/>
                <w:szCs w:val="16"/>
                <w:lang w:val="en-US"/>
              </w:rPr>
              <w:t>regulator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77DB" w14:textId="09D95836" w:rsidR="00953F53" w:rsidRPr="007A44C1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F469" w14:textId="77777777" w:rsidR="00953F53" w:rsidRPr="0026191A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72DB308A" w14:textId="77777777" w:rsidR="00953F53" w:rsidRPr="0026191A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5DE21A83" w14:textId="77777777" w:rsidR="00953F53" w:rsidRPr="0026191A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26191A">
              <w:rPr>
                <w:rFonts w:cs="Arial"/>
                <w:sz w:val="16"/>
                <w:szCs w:val="16"/>
                <w:lang w:val="es-ES"/>
              </w:rPr>
              <w:t xml:space="preserve">Von </w:t>
            </w:r>
            <w:proofErr w:type="spellStart"/>
            <w:r w:rsidRPr="0026191A">
              <w:rPr>
                <w:rFonts w:cs="Arial"/>
                <w:sz w:val="16"/>
                <w:szCs w:val="16"/>
                <w:lang w:val="es-ES"/>
              </w:rPr>
              <w:t>Hippel-Lindau</w:t>
            </w:r>
            <w:proofErr w:type="spellEnd"/>
            <w:r w:rsidRPr="0026191A">
              <w:rPr>
                <w:rFonts w:cs="Arial"/>
                <w:sz w:val="16"/>
                <w:szCs w:val="16"/>
                <w:lang w:val="es-ES"/>
              </w:rPr>
              <w:t xml:space="preserve"> (VHL) E3 lig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00182" w14:textId="77777777" w:rsidR="00953F53" w:rsidRPr="0026191A" w:rsidRDefault="00953F53" w:rsidP="000D5AF3">
            <w:pPr>
              <w:spacing w:before="240" w:line="360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54E6C3F9" w14:textId="7B2837F4" w:rsidR="00953F53" w:rsidRPr="007A44C1" w:rsidRDefault="00953F53" w:rsidP="000D5AF3">
            <w:pPr>
              <w:spacing w:before="2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ERα-positive breast cancer cells</w:t>
            </w:r>
            <w:r w:rsidRPr="007A44C1">
              <w:rPr>
                <w:rFonts w:cs="Arial"/>
                <w:sz w:val="16"/>
                <w:szCs w:val="16"/>
              </w:rPr>
              <w:t>,</w:t>
            </w: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MCF-7 mouse xenograft model</w:t>
            </w:r>
            <w:r w:rsidRPr="007A44C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08F1" w14:textId="77777777" w:rsidR="00953F53" w:rsidRPr="007A44C1" w:rsidRDefault="00953F53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73D8C516" w14:textId="0E5E959A" w:rsidR="00953F53" w:rsidRPr="007A44C1" w:rsidRDefault="005959A7" w:rsidP="000D5AF3">
            <w:pPr>
              <w:spacing w:before="60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</w:t>
            </w:r>
          </w:p>
          <w:p w14:paraId="5E0DDE64" w14:textId="77777777" w:rsidR="00953F53" w:rsidRPr="007A44C1" w:rsidRDefault="00953F53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440AD6EB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CA141" w14:textId="77777777" w:rsidR="00953F53" w:rsidRPr="007A44C1" w:rsidRDefault="00953F53" w:rsidP="000D5AF3">
            <w:pPr>
              <w:spacing w:before="24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eastAsiaTheme="minorEastAsia" w:cs="Arial"/>
                <w:sz w:val="16"/>
                <w:szCs w:val="16"/>
              </w:rPr>
              <w:t>E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A59B7" w14:textId="77777777" w:rsidR="00953F53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  <w:p w14:paraId="19C6115A" w14:textId="3D20BC59" w:rsidR="009F1FD8" w:rsidRPr="007A44C1" w:rsidRDefault="009F1FD8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  <w:r w:rsidR="00FB6EC8">
              <w:rPr>
                <w:rFonts w:cs="Arial"/>
                <w:sz w:val="16"/>
                <w:szCs w:val="16"/>
              </w:rPr>
              <w:t>al regulato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0AB6" w14:textId="3FDCEEE8" w:rsidR="00953F53" w:rsidRPr="007A44C1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  <w:p w14:paraId="5A3EC8A0" w14:textId="77777777" w:rsidR="00953F53" w:rsidRPr="007A44C1" w:rsidRDefault="00953F53" w:rsidP="000D5AF3">
            <w:pPr>
              <w:spacing w:before="120"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eastAsiaTheme="minorEastAsia" w:cs="Arial"/>
                <w:sz w:val="16"/>
                <w:szCs w:val="16"/>
              </w:rPr>
              <w:t>ERD-308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7A2B" w14:textId="77777777" w:rsidR="00953F53" w:rsidRPr="007A44C1" w:rsidRDefault="00953F53" w:rsidP="000D5AF3">
            <w:pPr>
              <w:spacing w:before="120"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CRBN ligand/</w:t>
            </w:r>
            <w:proofErr w:type="spellStart"/>
            <w:r w:rsidRPr="007A44C1">
              <w:rPr>
                <w:rFonts w:cs="Arial"/>
                <w:sz w:val="16"/>
                <w:szCs w:val="16"/>
                <w:lang w:val="en-US"/>
              </w:rPr>
              <w:t>cullin</w:t>
            </w:r>
            <w:proofErr w:type="spellEnd"/>
            <w:r w:rsidRPr="007A44C1">
              <w:rPr>
                <w:rFonts w:cs="Arial"/>
                <w:sz w:val="16"/>
                <w:szCs w:val="16"/>
                <w:lang w:val="en-US"/>
              </w:rPr>
              <w:t xml:space="preserve"> 4A system</w:t>
            </w:r>
          </w:p>
          <w:p w14:paraId="5B92878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VHL ligand/</w:t>
            </w:r>
            <w:proofErr w:type="spellStart"/>
            <w:r w:rsidRPr="007A44C1">
              <w:rPr>
                <w:rFonts w:cs="Arial"/>
                <w:sz w:val="16"/>
                <w:szCs w:val="16"/>
                <w:lang w:val="en-US"/>
              </w:rPr>
              <w:t>Cullin</w:t>
            </w:r>
            <w:proofErr w:type="spellEnd"/>
            <w:r w:rsidRPr="007A44C1">
              <w:rPr>
                <w:rFonts w:cs="Arial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4F6F" w14:textId="77777777" w:rsidR="00953F53" w:rsidRPr="007A44C1" w:rsidRDefault="00953F53" w:rsidP="000D5AF3">
            <w:pPr>
              <w:spacing w:before="240" w:line="720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MCF-7 and T47D ER+ breast cancer cell lin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51A90" w14:textId="5D9DE965" w:rsidR="00953F53" w:rsidRPr="007A44C1" w:rsidRDefault="00A61C90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s-E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7</w:t>
            </w:r>
          </w:p>
          <w:p w14:paraId="34F8B37F" w14:textId="77777777" w:rsidR="00953F53" w:rsidRPr="007A44C1" w:rsidRDefault="00953F53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</w:tc>
      </w:tr>
      <w:tr w:rsidR="00953F53" w:rsidRPr="007A44C1" w14:paraId="29F8A573" w14:textId="77777777" w:rsidTr="002F0357">
        <w:trPr>
          <w:trHeight w:val="124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CFA8" w14:textId="77777777" w:rsidR="00953F53" w:rsidRPr="007A44C1" w:rsidRDefault="00953F53" w:rsidP="000D5AF3">
            <w:pPr>
              <w:spacing w:before="120"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eastAsiaTheme="minorEastAsia" w:cs="Arial"/>
                <w:sz w:val="16"/>
                <w:szCs w:val="16"/>
                <w:lang w:val="es-ES_tradnl"/>
              </w:rPr>
              <w:t>MCL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6CCD" w14:textId="77777777" w:rsidR="00953F53" w:rsidRDefault="00953F53" w:rsidP="000D5AF3">
            <w:pPr>
              <w:spacing w:before="120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6344146D" w14:textId="47B521A0" w:rsidR="009F1FD8" w:rsidRPr="007A44C1" w:rsidRDefault="009F1FD8" w:rsidP="000D5AF3">
            <w:pPr>
              <w:spacing w:before="120"/>
              <w:jc w:val="center"/>
              <w:rPr>
                <w:rFonts w:cs="Arial"/>
                <w:sz w:val="16"/>
                <w:szCs w:val="16"/>
                <w:lang w:val="es-E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s-ES"/>
              </w:rPr>
              <w:t>Apoptotic</w:t>
            </w:r>
            <w:proofErr w:type="spellEnd"/>
            <w:r>
              <w:rPr>
                <w:rFonts w:cs="Arial"/>
                <w:sz w:val="16"/>
                <w:szCs w:val="16"/>
                <w:lang w:val="es-ES"/>
              </w:rPr>
              <w:t xml:space="preserve"> mediator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25B84" w14:textId="167461D1" w:rsidR="00953F53" w:rsidRPr="007A44C1" w:rsidRDefault="00953F53" w:rsidP="000D5AF3">
            <w:pPr>
              <w:spacing w:before="120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979E" w14:textId="77777777" w:rsidR="00953F53" w:rsidRPr="007A44C1" w:rsidRDefault="00953F53" w:rsidP="000D5AF3">
            <w:pPr>
              <w:spacing w:before="240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eastAsiaTheme="minorEastAsia" w:cs="Arial"/>
                <w:sz w:val="16"/>
                <w:szCs w:val="16"/>
                <w:lang w:val="es-ES"/>
              </w:rPr>
              <w:t>E3 ligase</w:t>
            </w:r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</w:t>
            </w:r>
            <w:r w:rsidRPr="007A44C1">
              <w:rPr>
                <w:rFonts w:eastAsiaTheme="minorEastAsia" w:cs="Arial"/>
                <w:sz w:val="16"/>
                <w:szCs w:val="16"/>
                <w:lang w:val="es-ES"/>
              </w:rPr>
              <w:t xml:space="preserve">CUL4A−DDB1 </w:t>
            </w:r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</w:t>
            </w:r>
            <w:r w:rsidRPr="007A44C1">
              <w:rPr>
                <w:rFonts w:eastAsiaTheme="minorEastAsia" w:cs="Arial"/>
                <w:sz w:val="16"/>
                <w:szCs w:val="16"/>
                <w:lang w:val="es-ES"/>
              </w:rPr>
              <w:t>CRBN E3 lig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E58DF" w14:textId="77777777" w:rsidR="00953F53" w:rsidRPr="007A44C1" w:rsidRDefault="00953F53" w:rsidP="000D5AF3">
            <w:pPr>
              <w:jc w:val="center"/>
              <w:rPr>
                <w:rFonts w:cs="Arial"/>
                <w:sz w:val="16"/>
                <w:szCs w:val="16"/>
                <w:lang w:val="es-ES"/>
              </w:rPr>
            </w:pPr>
            <w:proofErr w:type="spellStart"/>
            <w:r w:rsidRPr="007A44C1">
              <w:rPr>
                <w:rFonts w:eastAsiaTheme="minorEastAsia" w:cs="Arial"/>
                <w:sz w:val="16"/>
                <w:szCs w:val="16"/>
                <w:lang w:val="es-ES"/>
              </w:rPr>
              <w:t>Acute</w:t>
            </w:r>
            <w:proofErr w:type="spellEnd"/>
            <w:r w:rsidRPr="007A44C1">
              <w:rPr>
                <w:rFonts w:eastAsiaTheme="minorEastAsia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A44C1">
              <w:rPr>
                <w:rFonts w:eastAsiaTheme="minorEastAsia" w:cs="Arial"/>
                <w:sz w:val="16"/>
                <w:szCs w:val="16"/>
                <w:lang w:val="es-ES"/>
              </w:rPr>
              <w:t>myeloi</w:t>
            </w:r>
            <w:r w:rsidRPr="007A44C1">
              <w:rPr>
                <w:rFonts w:cs="Arial"/>
                <w:sz w:val="16"/>
                <w:szCs w:val="16"/>
                <w:lang w:val="es-ES"/>
              </w:rPr>
              <w:t>d</w:t>
            </w:r>
            <w:proofErr w:type="spellEnd"/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A44C1">
              <w:rPr>
                <w:rFonts w:eastAsiaTheme="minorEastAsia" w:cs="Arial"/>
                <w:sz w:val="16"/>
                <w:szCs w:val="16"/>
                <w:lang w:val="es-ES"/>
              </w:rPr>
              <w:t>leukemi</w:t>
            </w:r>
            <w:r w:rsidRPr="007A44C1">
              <w:rPr>
                <w:rFonts w:cs="Arial"/>
                <w:sz w:val="16"/>
                <w:szCs w:val="16"/>
                <w:lang w:val="es-E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44000" w14:textId="0E0FA73A" w:rsidR="00953F53" w:rsidRPr="007A44C1" w:rsidRDefault="00A61C90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8</w:t>
            </w:r>
          </w:p>
          <w:p w14:paraId="11880370" w14:textId="77777777" w:rsidR="00953F53" w:rsidRPr="007A44C1" w:rsidRDefault="00953F53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53F53" w:rsidRPr="007A44C1" w14:paraId="3CBC14A8" w14:textId="77777777" w:rsidTr="002F0357">
        <w:trPr>
          <w:trHeight w:val="605"/>
        </w:trPr>
        <w:tc>
          <w:tcPr>
            <w:tcW w:w="917" w:type="dxa"/>
          </w:tcPr>
          <w:p w14:paraId="42EFE460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</w:rPr>
            </w:pPr>
          </w:p>
          <w:p w14:paraId="0819082D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SGK3</w:t>
            </w:r>
          </w:p>
        </w:tc>
        <w:tc>
          <w:tcPr>
            <w:tcW w:w="1494" w:type="dxa"/>
          </w:tcPr>
          <w:p w14:paraId="26037C28" w14:textId="77777777" w:rsidR="00953F53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59234C6" w14:textId="5FFC2452" w:rsidR="00604A6A" w:rsidRPr="007A44C1" w:rsidRDefault="00604A6A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kinase</w:t>
            </w:r>
          </w:p>
        </w:tc>
        <w:tc>
          <w:tcPr>
            <w:tcW w:w="2294" w:type="dxa"/>
          </w:tcPr>
          <w:p w14:paraId="435B5CE5" w14:textId="47EDB6FF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307A00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cs="Arial"/>
                <w:sz w:val="16"/>
                <w:szCs w:val="16"/>
              </w:rPr>
              <w:t>SGK inhibitors 308-R or 290R</w:t>
            </w:r>
          </w:p>
          <w:p w14:paraId="7692D00E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3" w:type="dxa"/>
          </w:tcPr>
          <w:p w14:paraId="7944AD0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E3 ubiquitin ligase CRBN</w:t>
            </w:r>
          </w:p>
        </w:tc>
        <w:tc>
          <w:tcPr>
            <w:tcW w:w="2410" w:type="dxa"/>
          </w:tcPr>
          <w:p w14:paraId="5AAF072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7B2A875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ZR-75-1 and CAMA-1 cancer cell lines </w:t>
            </w:r>
          </w:p>
        </w:tc>
        <w:tc>
          <w:tcPr>
            <w:tcW w:w="1701" w:type="dxa"/>
          </w:tcPr>
          <w:p w14:paraId="6BF54DF1" w14:textId="098F2641" w:rsidR="00953F53" w:rsidRPr="007A44C1" w:rsidRDefault="00906E2E" w:rsidP="000D5AF3">
            <w:pPr>
              <w:spacing w:before="60"/>
              <w:contextualSpacing/>
              <w:jc w:val="center"/>
              <w:rPr>
                <w:rFonts w:cs="Arial"/>
                <w:color w:val="0563C1" w:themeColor="hyperlink"/>
                <w:sz w:val="16"/>
                <w:szCs w:val="16"/>
                <w:u w:val="single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  <w:t>84</w:t>
            </w:r>
          </w:p>
        </w:tc>
      </w:tr>
      <w:tr w:rsidR="00953F53" w:rsidRPr="007A44C1" w14:paraId="522738EE" w14:textId="77777777" w:rsidTr="002F0357">
        <w:tc>
          <w:tcPr>
            <w:tcW w:w="917" w:type="dxa"/>
          </w:tcPr>
          <w:p w14:paraId="16713F7C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</w:p>
          <w:p w14:paraId="119D325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eastAsiaTheme="minorEastAsia" w:cs="Arial"/>
                <w:sz w:val="16"/>
                <w:szCs w:val="16"/>
                <w:lang w:val="en-US"/>
              </w:rPr>
              <w:t>STAT3</w:t>
            </w:r>
          </w:p>
        </w:tc>
        <w:tc>
          <w:tcPr>
            <w:tcW w:w="1494" w:type="dxa"/>
          </w:tcPr>
          <w:p w14:paraId="14364861" w14:textId="77777777" w:rsidR="00953F53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</w:p>
          <w:p w14:paraId="2666014C" w14:textId="2BE681A5" w:rsidR="009F1FD8" w:rsidRPr="007A44C1" w:rsidRDefault="009F1FD8" w:rsidP="000D5AF3">
            <w:pPr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ranscription</w:t>
            </w:r>
            <w:r w:rsidR="005F40A6">
              <w:rPr>
                <w:rFonts w:cs="Arial"/>
                <w:sz w:val="16"/>
                <w:szCs w:val="16"/>
                <w:lang w:val="en-US"/>
              </w:rPr>
              <w:t>al regulator</w:t>
            </w:r>
          </w:p>
        </w:tc>
        <w:tc>
          <w:tcPr>
            <w:tcW w:w="2294" w:type="dxa"/>
          </w:tcPr>
          <w:p w14:paraId="56A11995" w14:textId="41EFC504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</w:p>
          <w:p w14:paraId="7D5F4B22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eastAsiaTheme="minorEastAsia" w:cs="Arial"/>
                <w:sz w:val="16"/>
                <w:szCs w:val="16"/>
              </w:rPr>
              <w:t>SI-109 and SI-108</w:t>
            </w:r>
          </w:p>
          <w:p w14:paraId="4BD247A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293" w:type="dxa"/>
          </w:tcPr>
          <w:p w14:paraId="5D144FC0" w14:textId="77777777" w:rsidR="00953F53" w:rsidRPr="0026191A" w:rsidRDefault="00953F53" w:rsidP="000D5AF3">
            <w:pPr>
              <w:spacing w:before="100" w:beforeAutospacing="1"/>
              <w:contextualSpacing/>
              <w:rPr>
                <w:rFonts w:cs="Arial"/>
                <w:sz w:val="16"/>
                <w:szCs w:val="16"/>
                <w:lang w:val="es-ES"/>
              </w:rPr>
            </w:pPr>
          </w:p>
          <w:p w14:paraId="6F44506A" w14:textId="77777777" w:rsidR="00953F53" w:rsidRPr="0026191A" w:rsidRDefault="00953F53" w:rsidP="000D5AF3">
            <w:pPr>
              <w:spacing w:before="100" w:beforeAutospacing="1"/>
              <w:contextualSpacing/>
              <w:jc w:val="center"/>
              <w:rPr>
                <w:rFonts w:eastAsiaTheme="minorEastAsia" w:cs="Arial"/>
                <w:sz w:val="16"/>
                <w:szCs w:val="16"/>
                <w:lang w:val="es-ES"/>
              </w:rPr>
            </w:pPr>
            <w:r w:rsidRPr="0026191A">
              <w:rPr>
                <w:rFonts w:cs="Arial"/>
                <w:sz w:val="16"/>
                <w:szCs w:val="16"/>
                <w:lang w:val="es-ES"/>
              </w:rPr>
              <w:t xml:space="preserve">E3 </w:t>
            </w:r>
            <w:proofErr w:type="spellStart"/>
            <w:r w:rsidRPr="0026191A">
              <w:rPr>
                <w:rFonts w:cs="Arial"/>
                <w:sz w:val="16"/>
                <w:szCs w:val="16"/>
                <w:lang w:val="es-ES"/>
              </w:rPr>
              <w:t>ubiquitin</w:t>
            </w:r>
            <w:proofErr w:type="spellEnd"/>
            <w:r w:rsidRPr="0026191A">
              <w:rPr>
                <w:rFonts w:cs="Arial"/>
                <w:sz w:val="16"/>
                <w:szCs w:val="16"/>
                <w:lang w:val="es-ES"/>
              </w:rPr>
              <w:t xml:space="preserve"> ligase CRBN</w:t>
            </w:r>
            <w:r w:rsidRPr="0026191A">
              <w:rPr>
                <w:rFonts w:eastAsiaTheme="minorEastAsia" w:cs="Arial"/>
                <w:sz w:val="16"/>
                <w:szCs w:val="16"/>
                <w:lang w:val="es-ES"/>
              </w:rPr>
              <w:t xml:space="preserve"> </w:t>
            </w:r>
          </w:p>
          <w:p w14:paraId="2ACDE048" w14:textId="77777777" w:rsidR="00953F53" w:rsidRPr="0026191A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3721E1AE" w14:textId="77777777" w:rsidR="00953F53" w:rsidRPr="0026191A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26191A">
              <w:rPr>
                <w:rFonts w:cs="Arial"/>
                <w:sz w:val="16"/>
                <w:szCs w:val="16"/>
                <w:lang w:val="es-ES"/>
              </w:rPr>
              <w:t xml:space="preserve">Von </w:t>
            </w:r>
            <w:proofErr w:type="spellStart"/>
            <w:r w:rsidRPr="0026191A">
              <w:rPr>
                <w:rFonts w:cs="Arial"/>
                <w:sz w:val="16"/>
                <w:szCs w:val="16"/>
                <w:lang w:val="es-ES"/>
              </w:rPr>
              <w:t>Hippel-Lindau</w:t>
            </w:r>
            <w:proofErr w:type="spellEnd"/>
            <w:r w:rsidRPr="0026191A">
              <w:rPr>
                <w:rFonts w:cs="Arial"/>
                <w:sz w:val="16"/>
                <w:szCs w:val="16"/>
                <w:lang w:val="es-ES"/>
              </w:rPr>
              <w:t xml:space="preserve"> (VHL) E3 ligase</w:t>
            </w:r>
          </w:p>
        </w:tc>
        <w:tc>
          <w:tcPr>
            <w:tcW w:w="2410" w:type="dxa"/>
          </w:tcPr>
          <w:p w14:paraId="29DB9A8B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68C4812A" w14:textId="66D7AD82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Acute myeloid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leukemia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and anaplastic large-</w:t>
            </w:r>
            <w:r w:rsidRPr="007A44C1">
              <w:rPr>
                <w:rStyle w:val="highlight"/>
                <w:rFonts w:cs="Arial"/>
                <w:color w:val="000000"/>
                <w:sz w:val="16"/>
                <w:szCs w:val="16"/>
                <w:shd w:val="clear" w:color="auto" w:fill="FFFFFF"/>
              </w:rPr>
              <w:t>cell</w:t>
            </w: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 lymphoma </w:t>
            </w:r>
            <w:r w:rsidRPr="007A44C1">
              <w:rPr>
                <w:rStyle w:val="highlight"/>
                <w:rFonts w:cs="Arial"/>
                <w:color w:val="000000"/>
                <w:sz w:val="16"/>
                <w:szCs w:val="16"/>
                <w:shd w:val="clear" w:color="auto" w:fill="FFFFFF"/>
              </w:rPr>
              <w:t>cell</w:t>
            </w: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 lines, multiple xenograft mouse models</w:t>
            </w:r>
            <w:r w:rsidRPr="007A44C1" w:rsidDel="00EC4160">
              <w:rPr>
                <w:rFonts w:eastAsiaTheme="minorEastAsia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59C0AB6" w14:textId="77777777" w:rsidR="00953F53" w:rsidRPr="007A44C1" w:rsidRDefault="00953F53" w:rsidP="000D5AF3">
            <w:pPr>
              <w:spacing w:line="276" w:lineRule="auto"/>
              <w:contextualSpacing/>
              <w:jc w:val="center"/>
              <w:rPr>
                <w:rFonts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</w:pPr>
          </w:p>
          <w:p w14:paraId="5E53DBE1" w14:textId="53BB3858" w:rsidR="00953F53" w:rsidRPr="007A44C1" w:rsidRDefault="00906E2E" w:rsidP="000D5AF3">
            <w:pPr>
              <w:spacing w:line="276" w:lineRule="auto"/>
              <w:contextualSpacing/>
              <w:jc w:val="center"/>
              <w:rPr>
                <w:rFonts w:cs="Arial"/>
                <w:b/>
                <w:bCs/>
                <w:color w:val="0563C1" w:themeColor="hyperlink"/>
                <w:sz w:val="16"/>
                <w:szCs w:val="16"/>
                <w:u w:val="single"/>
                <w:lang w:val="es-ES"/>
              </w:rPr>
            </w:pPr>
            <w:r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  <w:t>85</w:t>
            </w:r>
          </w:p>
        </w:tc>
      </w:tr>
      <w:tr w:rsidR="00953F53" w:rsidRPr="007A44C1" w14:paraId="3320EB03" w14:textId="77777777" w:rsidTr="002F0357">
        <w:trPr>
          <w:trHeight w:val="512"/>
        </w:trPr>
        <w:tc>
          <w:tcPr>
            <w:tcW w:w="917" w:type="dxa"/>
          </w:tcPr>
          <w:p w14:paraId="45BFD56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6B6AD38A" w14:textId="44F46579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cs="Arial"/>
                <w:sz w:val="16"/>
                <w:szCs w:val="16"/>
                <w:lang w:val="es-ES"/>
              </w:rPr>
              <w:lastRenderedPageBreak/>
              <w:t>MEK</w:t>
            </w:r>
            <w:r w:rsidR="008675CF">
              <w:rPr>
                <w:rFonts w:cs="Arial"/>
                <w:sz w:val="16"/>
                <w:szCs w:val="16"/>
                <w:lang w:val="es-ES"/>
              </w:rPr>
              <w:t>1/2</w:t>
            </w:r>
          </w:p>
        </w:tc>
        <w:tc>
          <w:tcPr>
            <w:tcW w:w="1494" w:type="dxa"/>
          </w:tcPr>
          <w:p w14:paraId="407372EF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s-ES"/>
              </w:rPr>
            </w:pPr>
          </w:p>
          <w:p w14:paraId="3316562B" w14:textId="2A9984B9" w:rsidR="00773260" w:rsidRPr="007A44C1" w:rsidRDefault="00773260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lastRenderedPageBreak/>
              <w:t>Protein</w:t>
            </w:r>
            <w:proofErr w:type="spellEnd"/>
            <w:r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t>kinase</w:t>
            </w:r>
            <w:proofErr w:type="spellEnd"/>
          </w:p>
        </w:tc>
        <w:tc>
          <w:tcPr>
            <w:tcW w:w="2294" w:type="dxa"/>
          </w:tcPr>
          <w:p w14:paraId="7C425063" w14:textId="536A60F4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s-ES"/>
              </w:rPr>
            </w:pPr>
          </w:p>
          <w:p w14:paraId="1712DE87" w14:textId="79169FA9" w:rsidR="00953F53" w:rsidRPr="007A44C1" w:rsidRDefault="00A40A26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lastRenderedPageBreak/>
              <w:t>MS342</w:t>
            </w:r>
          </w:p>
        </w:tc>
        <w:tc>
          <w:tcPr>
            <w:tcW w:w="2293" w:type="dxa"/>
          </w:tcPr>
          <w:p w14:paraId="49EF9E8F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08A2B2AA" w14:textId="77777777" w:rsidR="00953F53" w:rsidRPr="007A44C1" w:rsidRDefault="00953F53" w:rsidP="000D5AF3">
            <w:pPr>
              <w:spacing w:before="100" w:beforeAutospacing="1"/>
              <w:contextualSpacing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cs="Arial"/>
                <w:sz w:val="16"/>
                <w:szCs w:val="16"/>
                <w:lang w:val="es-ES"/>
              </w:rPr>
              <w:t xml:space="preserve">Von </w:t>
            </w:r>
            <w:proofErr w:type="spellStart"/>
            <w:r w:rsidRPr="007A44C1">
              <w:rPr>
                <w:rFonts w:cs="Arial"/>
                <w:sz w:val="16"/>
                <w:szCs w:val="16"/>
                <w:lang w:val="es-ES"/>
              </w:rPr>
              <w:t>Hippel-Lindau</w:t>
            </w:r>
            <w:proofErr w:type="spellEnd"/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(VHL) E3 </w:t>
            </w:r>
            <w:r w:rsidRPr="007A44C1">
              <w:rPr>
                <w:rFonts w:cs="Arial"/>
                <w:sz w:val="16"/>
                <w:szCs w:val="16"/>
                <w:lang w:val="es-ES"/>
              </w:rPr>
              <w:lastRenderedPageBreak/>
              <w:t xml:space="preserve">ligase </w:t>
            </w:r>
            <w:proofErr w:type="spellStart"/>
            <w:r w:rsidRPr="007A44C1">
              <w:rPr>
                <w:rFonts w:cs="Arial"/>
                <w:sz w:val="16"/>
                <w:szCs w:val="16"/>
                <w:lang w:val="es-ES"/>
              </w:rPr>
              <w:t>or</w:t>
            </w:r>
            <w:proofErr w:type="spellEnd"/>
          </w:p>
          <w:p w14:paraId="64ACC7A6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eastAsiaTheme="minorEastAsia" w:cs="Arial"/>
                <w:sz w:val="16"/>
                <w:szCs w:val="16"/>
                <w:lang w:val="es-ES"/>
              </w:rPr>
            </w:pPr>
            <w:r w:rsidRPr="007A44C1">
              <w:rPr>
                <w:rFonts w:cs="Arial"/>
                <w:sz w:val="16"/>
                <w:szCs w:val="16"/>
                <w:lang w:val="es-ES"/>
              </w:rPr>
              <w:t xml:space="preserve">E3 </w:t>
            </w:r>
            <w:proofErr w:type="spellStart"/>
            <w:r w:rsidRPr="007A44C1">
              <w:rPr>
                <w:rFonts w:cs="Arial"/>
                <w:sz w:val="16"/>
                <w:szCs w:val="16"/>
                <w:lang w:val="es-ES"/>
              </w:rPr>
              <w:t>ubiquitin</w:t>
            </w:r>
            <w:proofErr w:type="spellEnd"/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ligase CRBN</w:t>
            </w:r>
            <w:r w:rsidRPr="007A44C1">
              <w:rPr>
                <w:rFonts w:eastAsiaTheme="minorEastAsia" w:cs="Arial"/>
                <w:sz w:val="16"/>
                <w:szCs w:val="16"/>
                <w:lang w:val="es-ES"/>
              </w:rPr>
              <w:t xml:space="preserve"> </w:t>
            </w:r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</w:t>
            </w:r>
          </w:p>
          <w:p w14:paraId="5374055E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</w:tc>
        <w:tc>
          <w:tcPr>
            <w:tcW w:w="2410" w:type="dxa"/>
          </w:tcPr>
          <w:p w14:paraId="24FECDBA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5E27259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lastRenderedPageBreak/>
              <w:t>A375 cells</w:t>
            </w:r>
          </w:p>
        </w:tc>
        <w:tc>
          <w:tcPr>
            <w:tcW w:w="1701" w:type="dxa"/>
          </w:tcPr>
          <w:p w14:paraId="1EDA2DEF" w14:textId="506D72AA" w:rsidR="00953F53" w:rsidRPr="007A44C1" w:rsidRDefault="00906E2E" w:rsidP="000D5AF3">
            <w:pPr>
              <w:spacing w:line="276" w:lineRule="auto"/>
              <w:contextualSpacing/>
              <w:jc w:val="center"/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  <w:lastRenderedPageBreak/>
              <w:t>86</w:t>
            </w:r>
          </w:p>
        </w:tc>
      </w:tr>
      <w:tr w:rsidR="00953F53" w:rsidRPr="007A44C1" w14:paraId="6BBE4645" w14:textId="77777777" w:rsidTr="002F0357">
        <w:trPr>
          <w:trHeight w:val="675"/>
        </w:trPr>
        <w:tc>
          <w:tcPr>
            <w:tcW w:w="917" w:type="dxa"/>
          </w:tcPr>
          <w:p w14:paraId="10E4ACF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FCCD953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FLT-3</w:t>
            </w:r>
          </w:p>
        </w:tc>
        <w:tc>
          <w:tcPr>
            <w:tcW w:w="1494" w:type="dxa"/>
          </w:tcPr>
          <w:p w14:paraId="5862B776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6C64B78C" w14:textId="6643F7C6" w:rsidR="002951DD" w:rsidRPr="007A44C1" w:rsidRDefault="002951DD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Protein kinase</w:t>
            </w:r>
          </w:p>
        </w:tc>
        <w:tc>
          <w:tcPr>
            <w:tcW w:w="2294" w:type="dxa"/>
          </w:tcPr>
          <w:p w14:paraId="60BA0B35" w14:textId="69AEA7B5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5C4CEA16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Quizartinib</w:t>
            </w:r>
            <w:proofErr w:type="spellEnd"/>
          </w:p>
        </w:tc>
        <w:tc>
          <w:tcPr>
            <w:tcW w:w="2293" w:type="dxa"/>
          </w:tcPr>
          <w:p w14:paraId="0DBD352C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2EAD910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3A1B4A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Acute myeloid leukemia</w:t>
            </w:r>
          </w:p>
        </w:tc>
        <w:tc>
          <w:tcPr>
            <w:tcW w:w="1701" w:type="dxa"/>
          </w:tcPr>
          <w:p w14:paraId="7D9C2ED9" w14:textId="11D4D6C7" w:rsidR="00953F53" w:rsidRPr="007A44C1" w:rsidRDefault="00906E2E" w:rsidP="000D5AF3">
            <w:pPr>
              <w:spacing w:line="276" w:lineRule="auto"/>
              <w:contextualSpacing/>
              <w:jc w:val="center"/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</w:pPr>
            <w:r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  <w:t>87</w:t>
            </w:r>
          </w:p>
        </w:tc>
      </w:tr>
      <w:tr w:rsidR="00953F53" w:rsidRPr="007A44C1" w14:paraId="6B16347D" w14:textId="77777777" w:rsidTr="002F0357">
        <w:trPr>
          <w:trHeight w:val="675"/>
        </w:trPr>
        <w:tc>
          <w:tcPr>
            <w:tcW w:w="917" w:type="dxa"/>
          </w:tcPr>
          <w:p w14:paraId="7D9AC69D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5C2777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MET</w:t>
            </w:r>
          </w:p>
          <w:p w14:paraId="006EB30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 xml:space="preserve">and </w:t>
            </w:r>
          </w:p>
          <w:p w14:paraId="31D6EB5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VEGFR</w:t>
            </w:r>
          </w:p>
        </w:tc>
        <w:tc>
          <w:tcPr>
            <w:tcW w:w="1494" w:type="dxa"/>
          </w:tcPr>
          <w:p w14:paraId="26B7F62F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36F5F8FC" w14:textId="33053E7E" w:rsidR="002951DD" w:rsidRPr="007A44C1" w:rsidRDefault="002951DD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Protein kinase</w:t>
            </w:r>
          </w:p>
        </w:tc>
        <w:tc>
          <w:tcPr>
            <w:tcW w:w="2294" w:type="dxa"/>
          </w:tcPr>
          <w:p w14:paraId="1D0FFDC5" w14:textId="207155D1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09872947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21473531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Foretinib</w:t>
            </w:r>
            <w:proofErr w:type="spellEnd"/>
          </w:p>
        </w:tc>
        <w:tc>
          <w:tcPr>
            <w:tcW w:w="2293" w:type="dxa"/>
          </w:tcPr>
          <w:p w14:paraId="43D050F6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29BEB962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cs="Arial"/>
                <w:sz w:val="16"/>
                <w:szCs w:val="16"/>
                <w:lang w:val="es-ES"/>
              </w:rPr>
              <w:t xml:space="preserve">Von </w:t>
            </w:r>
            <w:proofErr w:type="spellStart"/>
            <w:r w:rsidRPr="007A44C1">
              <w:rPr>
                <w:rFonts w:cs="Arial"/>
                <w:sz w:val="16"/>
                <w:szCs w:val="16"/>
                <w:lang w:val="es-ES"/>
              </w:rPr>
              <w:t>Hippel-Lindau</w:t>
            </w:r>
            <w:proofErr w:type="spellEnd"/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(VHL) E3 ligase</w:t>
            </w:r>
          </w:p>
        </w:tc>
        <w:tc>
          <w:tcPr>
            <w:tcW w:w="2410" w:type="dxa"/>
          </w:tcPr>
          <w:p w14:paraId="14DAB5D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257E3599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MDA-MB-231 cell lines Triple negative breast cancer</w:t>
            </w:r>
          </w:p>
        </w:tc>
        <w:tc>
          <w:tcPr>
            <w:tcW w:w="1701" w:type="dxa"/>
          </w:tcPr>
          <w:p w14:paraId="75DAEF2B" w14:textId="2D403CCD" w:rsidR="00953F53" w:rsidRPr="007A44C1" w:rsidRDefault="001C7ABA" w:rsidP="000D5AF3">
            <w:pPr>
              <w:spacing w:line="276" w:lineRule="auto"/>
              <w:contextualSpacing/>
              <w:jc w:val="center"/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</w:rPr>
            </w:pPr>
            <w:r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  <w:t>66</w:t>
            </w:r>
          </w:p>
        </w:tc>
      </w:tr>
      <w:tr w:rsidR="00953F53" w:rsidRPr="007A44C1" w14:paraId="5F98A52A" w14:textId="77777777" w:rsidTr="002F0357">
        <w:trPr>
          <w:trHeight w:val="675"/>
        </w:trPr>
        <w:tc>
          <w:tcPr>
            <w:tcW w:w="917" w:type="dxa"/>
          </w:tcPr>
          <w:p w14:paraId="4DE8809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B9A1152" w14:textId="450857AE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A44C1">
              <w:rPr>
                <w:rFonts w:cs="Arial"/>
                <w:sz w:val="16"/>
                <w:szCs w:val="16"/>
                <w:lang w:val="en-US"/>
              </w:rPr>
              <w:t>F</w:t>
            </w:r>
            <w:r w:rsidR="009F29F9">
              <w:rPr>
                <w:rFonts w:cs="Arial"/>
                <w:sz w:val="16"/>
                <w:szCs w:val="16"/>
                <w:lang w:val="en-US"/>
              </w:rPr>
              <w:t>A</w:t>
            </w:r>
            <w:r w:rsidRPr="007A44C1">
              <w:rPr>
                <w:rFonts w:cs="Arial"/>
                <w:sz w:val="16"/>
                <w:szCs w:val="16"/>
                <w:lang w:val="en-US"/>
              </w:rPr>
              <w:t>k</w:t>
            </w:r>
            <w:proofErr w:type="spellEnd"/>
          </w:p>
        </w:tc>
        <w:tc>
          <w:tcPr>
            <w:tcW w:w="1494" w:type="dxa"/>
          </w:tcPr>
          <w:p w14:paraId="7E3413FE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02F97D4D" w14:textId="564EBB04" w:rsidR="00A53E6D" w:rsidRPr="007A44C1" w:rsidRDefault="00A53E6D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Protein kinase</w:t>
            </w:r>
          </w:p>
        </w:tc>
        <w:tc>
          <w:tcPr>
            <w:tcW w:w="2294" w:type="dxa"/>
          </w:tcPr>
          <w:p w14:paraId="10976948" w14:textId="71CDE5E5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1BAEB79D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Defactinib</w:t>
            </w:r>
            <w:proofErr w:type="spellEnd"/>
          </w:p>
        </w:tc>
        <w:tc>
          <w:tcPr>
            <w:tcW w:w="2293" w:type="dxa"/>
          </w:tcPr>
          <w:p w14:paraId="18C6CE51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1DE5A975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0EA2B18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1281D24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Breast cancer cell lines</w:t>
            </w:r>
          </w:p>
        </w:tc>
        <w:tc>
          <w:tcPr>
            <w:tcW w:w="1701" w:type="dxa"/>
          </w:tcPr>
          <w:p w14:paraId="196CAACA" w14:textId="14695A45" w:rsidR="00953F53" w:rsidRPr="007A44C1" w:rsidRDefault="001C7ABA" w:rsidP="000D5AF3">
            <w:pPr>
              <w:spacing w:line="276" w:lineRule="auto"/>
              <w:contextualSpacing/>
              <w:jc w:val="center"/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s-ES"/>
              </w:rPr>
            </w:pPr>
            <w:r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  <w:t>65</w:t>
            </w:r>
          </w:p>
          <w:p w14:paraId="78E0B550" w14:textId="77777777" w:rsidR="00953F53" w:rsidRPr="007A44C1" w:rsidRDefault="00953F53" w:rsidP="000D5AF3">
            <w:pPr>
              <w:spacing w:line="276" w:lineRule="auto"/>
              <w:contextualSpacing/>
              <w:jc w:val="center"/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s-ES"/>
              </w:rPr>
            </w:pPr>
          </w:p>
        </w:tc>
      </w:tr>
      <w:tr w:rsidR="00953F53" w:rsidRPr="007A44C1" w14:paraId="28DCA15D" w14:textId="77777777" w:rsidTr="002F0357">
        <w:trPr>
          <w:trHeight w:val="675"/>
        </w:trPr>
        <w:tc>
          <w:tcPr>
            <w:tcW w:w="917" w:type="dxa"/>
          </w:tcPr>
          <w:p w14:paraId="7E0513B2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s-ES"/>
              </w:rPr>
            </w:pPr>
          </w:p>
          <w:p w14:paraId="23D192E5" w14:textId="77777777" w:rsidR="00953F53" w:rsidRPr="007A44C1" w:rsidRDefault="00953F53" w:rsidP="000D5AF3">
            <w:pPr>
              <w:spacing w:line="276" w:lineRule="auto"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cs="Arial"/>
                <w:sz w:val="16"/>
                <w:szCs w:val="16"/>
                <w:lang w:val="es-ES"/>
              </w:rPr>
              <w:t>AR</w:t>
            </w:r>
          </w:p>
        </w:tc>
        <w:tc>
          <w:tcPr>
            <w:tcW w:w="1494" w:type="dxa"/>
          </w:tcPr>
          <w:p w14:paraId="3F03BF98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s-ES"/>
              </w:rPr>
            </w:pPr>
          </w:p>
          <w:p w14:paraId="2CA3F990" w14:textId="6C1885A6" w:rsidR="00EB7F3F" w:rsidRPr="007A44C1" w:rsidRDefault="00EB7F3F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t>Transcription</w:t>
            </w:r>
            <w:r w:rsidR="008675CF"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t>al</w:t>
            </w:r>
            <w:proofErr w:type="spellEnd"/>
            <w:r w:rsidR="008675CF"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="008675CF"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t>regulator</w:t>
            </w:r>
            <w:proofErr w:type="spellEnd"/>
          </w:p>
        </w:tc>
        <w:tc>
          <w:tcPr>
            <w:tcW w:w="2294" w:type="dxa"/>
          </w:tcPr>
          <w:p w14:paraId="39FD1F27" w14:textId="162BE2AE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s-ES"/>
              </w:rPr>
            </w:pPr>
          </w:p>
          <w:p w14:paraId="3EA0EB57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s-ES"/>
              </w:rPr>
              <w:t>Enzalutamide</w:t>
            </w:r>
            <w:proofErr w:type="spellEnd"/>
          </w:p>
        </w:tc>
        <w:tc>
          <w:tcPr>
            <w:tcW w:w="2293" w:type="dxa"/>
          </w:tcPr>
          <w:p w14:paraId="3E715015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1C1A098D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7A44C1">
              <w:rPr>
                <w:rFonts w:cs="Arial"/>
                <w:sz w:val="16"/>
                <w:szCs w:val="16"/>
                <w:lang w:val="es-ES"/>
              </w:rPr>
              <w:t xml:space="preserve">Von </w:t>
            </w:r>
            <w:proofErr w:type="spellStart"/>
            <w:r w:rsidRPr="007A44C1">
              <w:rPr>
                <w:rFonts w:cs="Arial"/>
                <w:sz w:val="16"/>
                <w:szCs w:val="16"/>
                <w:lang w:val="es-ES"/>
              </w:rPr>
              <w:t>Hippel-Lindau</w:t>
            </w:r>
            <w:proofErr w:type="spellEnd"/>
            <w:r w:rsidRPr="007A44C1">
              <w:rPr>
                <w:rFonts w:cs="Arial"/>
                <w:sz w:val="16"/>
                <w:szCs w:val="16"/>
                <w:lang w:val="es-ES"/>
              </w:rPr>
              <w:t xml:space="preserve"> (VHL) E3 ligase</w:t>
            </w:r>
          </w:p>
        </w:tc>
        <w:tc>
          <w:tcPr>
            <w:tcW w:w="2410" w:type="dxa"/>
          </w:tcPr>
          <w:p w14:paraId="2DED2A7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7E839CBA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1A2088EE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6191A">
              <w:rPr>
                <w:rFonts w:cs="Arial"/>
                <w:sz w:val="16"/>
                <w:szCs w:val="16"/>
                <w:lang w:val="en-US"/>
              </w:rPr>
              <w:t xml:space="preserve">Prostate cancer cell lines: </w:t>
            </w:r>
            <w:proofErr w:type="spellStart"/>
            <w:r w:rsidRPr="0026191A">
              <w:rPr>
                <w:rFonts w:cs="Arial"/>
                <w:sz w:val="16"/>
                <w:szCs w:val="16"/>
                <w:lang w:val="en-US"/>
              </w:rPr>
              <w:t>VCaP</w:t>
            </w:r>
            <w:proofErr w:type="spellEnd"/>
            <w:r w:rsidRPr="0026191A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6191A">
              <w:rPr>
                <w:rFonts w:cs="Arial"/>
                <w:sz w:val="16"/>
                <w:szCs w:val="16"/>
                <w:lang w:val="en-US"/>
              </w:rPr>
              <w:t>LNCaP</w:t>
            </w:r>
            <w:proofErr w:type="spellEnd"/>
            <w:r w:rsidRPr="0026191A">
              <w:rPr>
                <w:rFonts w:cs="Arial"/>
                <w:sz w:val="16"/>
                <w:szCs w:val="16"/>
                <w:lang w:val="en-US"/>
              </w:rPr>
              <w:t>, PC3.</w:t>
            </w:r>
          </w:p>
        </w:tc>
        <w:tc>
          <w:tcPr>
            <w:tcW w:w="1701" w:type="dxa"/>
          </w:tcPr>
          <w:p w14:paraId="6D31C197" w14:textId="28B8BBB8" w:rsidR="00953F53" w:rsidRPr="007A44C1" w:rsidRDefault="001C7ABA" w:rsidP="000D5AF3">
            <w:pPr>
              <w:spacing w:line="276" w:lineRule="auto"/>
              <w:contextualSpacing/>
              <w:jc w:val="center"/>
              <w:rPr>
                <w:rFonts w:eastAsiaTheme="minorEastAsia" w:cs="Arial"/>
                <w:b/>
                <w:bCs/>
                <w:color w:val="0563C1" w:themeColor="hyperlink"/>
                <w:sz w:val="16"/>
                <w:szCs w:val="16"/>
                <w:u w:val="single"/>
                <w:lang w:val="en-US"/>
              </w:rPr>
            </w:pPr>
            <w:r>
              <w:rPr>
                <w:rStyle w:val="Hyperlink"/>
                <w:rFonts w:eastAsiaTheme="minorEastAsia" w:cs="Arial"/>
                <w:b/>
                <w:bCs/>
                <w:sz w:val="16"/>
                <w:szCs w:val="16"/>
                <w:lang w:val="en-US"/>
              </w:rPr>
              <w:t>77</w:t>
            </w:r>
          </w:p>
        </w:tc>
      </w:tr>
      <w:tr w:rsidR="00953F53" w:rsidRPr="007A44C1" w14:paraId="471BDF3E" w14:textId="77777777" w:rsidTr="002F0357">
        <w:trPr>
          <w:trHeight w:val="675"/>
        </w:trPr>
        <w:tc>
          <w:tcPr>
            <w:tcW w:w="917" w:type="dxa"/>
          </w:tcPr>
          <w:p w14:paraId="332728A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04F6D8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229AC3D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BTK</w:t>
            </w:r>
          </w:p>
        </w:tc>
        <w:tc>
          <w:tcPr>
            <w:tcW w:w="1494" w:type="dxa"/>
          </w:tcPr>
          <w:p w14:paraId="10A736F7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081CDCE5" w14:textId="26BC2D62" w:rsidR="002951DD" w:rsidRPr="007A44C1" w:rsidRDefault="002951DD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Protein kinase</w:t>
            </w:r>
          </w:p>
        </w:tc>
        <w:tc>
          <w:tcPr>
            <w:tcW w:w="2294" w:type="dxa"/>
          </w:tcPr>
          <w:p w14:paraId="13C14BA0" w14:textId="74F2225A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797EE219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13B4C0C0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Ibrutinib</w:t>
            </w:r>
          </w:p>
        </w:tc>
        <w:tc>
          <w:tcPr>
            <w:tcW w:w="2293" w:type="dxa"/>
          </w:tcPr>
          <w:p w14:paraId="18533196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AA204EF" w14:textId="77777777" w:rsidR="00953F53" w:rsidRPr="007A44C1" w:rsidRDefault="00953F53" w:rsidP="000D5AF3">
            <w:pPr>
              <w:spacing w:before="100" w:beforeAutospacing="1"/>
              <w:contextualSpacing/>
              <w:rPr>
                <w:rFonts w:cs="Arial"/>
                <w:sz w:val="16"/>
                <w:szCs w:val="16"/>
                <w:lang w:val="en-US"/>
              </w:rPr>
            </w:pPr>
          </w:p>
          <w:p w14:paraId="44A41C91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 xml:space="preserve">IAP or </w:t>
            </w:r>
            <w:proofErr w:type="spellStart"/>
            <w:r w:rsidRPr="007A44C1">
              <w:rPr>
                <w:rFonts w:cs="Arial"/>
                <w:sz w:val="16"/>
                <w:szCs w:val="16"/>
                <w:lang w:val="en-US"/>
              </w:rPr>
              <w:t>cereblon</w:t>
            </w:r>
            <w:proofErr w:type="spellEnd"/>
            <w:r w:rsidRPr="007A44C1">
              <w:rPr>
                <w:rFonts w:cs="Arial"/>
                <w:sz w:val="16"/>
                <w:szCs w:val="16"/>
                <w:lang w:val="en-US"/>
              </w:rPr>
              <w:t xml:space="preserve"> E3 ligases</w:t>
            </w:r>
          </w:p>
        </w:tc>
        <w:tc>
          <w:tcPr>
            <w:tcW w:w="2410" w:type="dxa"/>
          </w:tcPr>
          <w:p w14:paraId="66E8B50C" w14:textId="4800E492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8768D6A" w14:textId="52065397" w:rsidR="00953F53" w:rsidRPr="007A44C1" w:rsidRDefault="001C7ABA" w:rsidP="000D5AF3">
            <w:pPr>
              <w:spacing w:line="276" w:lineRule="auto"/>
              <w:contextualSpacing/>
              <w:jc w:val="center"/>
              <w:rPr>
                <w:rStyle w:val="Hyperlink"/>
                <w:rFonts w:eastAsiaTheme="minorEastAsia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Hyperlink"/>
                <w:rFonts w:eastAsiaTheme="minorEastAsia" w:cs="Arial"/>
                <w:b/>
                <w:bCs/>
                <w:sz w:val="16"/>
                <w:szCs w:val="16"/>
                <w:lang w:val="en-US"/>
              </w:rPr>
              <w:t>75</w:t>
            </w:r>
          </w:p>
        </w:tc>
      </w:tr>
      <w:tr w:rsidR="00953F53" w:rsidRPr="007A44C1" w14:paraId="0508F228" w14:textId="77777777" w:rsidTr="002F0357">
        <w:trPr>
          <w:trHeight w:val="675"/>
        </w:trPr>
        <w:tc>
          <w:tcPr>
            <w:tcW w:w="917" w:type="dxa"/>
          </w:tcPr>
          <w:p w14:paraId="13502F2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62DDF03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8D1228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EGFR/MET</w:t>
            </w:r>
          </w:p>
        </w:tc>
        <w:tc>
          <w:tcPr>
            <w:tcW w:w="1494" w:type="dxa"/>
          </w:tcPr>
          <w:p w14:paraId="7303F5F1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4FA5E831" w14:textId="37401672" w:rsidR="00A53E6D" w:rsidRPr="007A44C1" w:rsidRDefault="00A53E6D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Protein kinase</w:t>
            </w:r>
          </w:p>
        </w:tc>
        <w:tc>
          <w:tcPr>
            <w:tcW w:w="2294" w:type="dxa"/>
          </w:tcPr>
          <w:p w14:paraId="7A263D80" w14:textId="64529834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28125B00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6339E072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Lapatinib</w:t>
            </w:r>
            <w:proofErr w:type="spellEnd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gefitinib</w:t>
            </w:r>
            <w:proofErr w:type="spellEnd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afatinib</w:t>
            </w:r>
            <w:proofErr w:type="spellEnd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foretinib</w:t>
            </w:r>
            <w:proofErr w:type="spellEnd"/>
          </w:p>
        </w:tc>
        <w:tc>
          <w:tcPr>
            <w:tcW w:w="2293" w:type="dxa"/>
          </w:tcPr>
          <w:p w14:paraId="3E646043" w14:textId="77777777" w:rsidR="00953F53" w:rsidRPr="0026191A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2BCDC4EE" w14:textId="77777777" w:rsidR="00953F53" w:rsidRPr="0026191A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1008A918" w14:textId="77777777" w:rsidR="00953F53" w:rsidRPr="0026191A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s-ES"/>
              </w:rPr>
            </w:pPr>
            <w:r w:rsidRPr="0026191A">
              <w:rPr>
                <w:rFonts w:cs="Arial"/>
                <w:sz w:val="16"/>
                <w:szCs w:val="16"/>
                <w:lang w:val="es-ES"/>
              </w:rPr>
              <w:t xml:space="preserve">Von </w:t>
            </w:r>
            <w:proofErr w:type="spellStart"/>
            <w:r w:rsidRPr="0026191A">
              <w:rPr>
                <w:rFonts w:cs="Arial"/>
                <w:sz w:val="16"/>
                <w:szCs w:val="16"/>
                <w:lang w:val="es-ES"/>
              </w:rPr>
              <w:t>Hippel-Lindau</w:t>
            </w:r>
            <w:proofErr w:type="spellEnd"/>
            <w:r w:rsidRPr="0026191A">
              <w:rPr>
                <w:rFonts w:cs="Arial"/>
                <w:sz w:val="16"/>
                <w:szCs w:val="16"/>
                <w:lang w:val="es-ES"/>
              </w:rPr>
              <w:t xml:space="preserve"> (VHL) E3 ligase</w:t>
            </w:r>
          </w:p>
        </w:tc>
        <w:tc>
          <w:tcPr>
            <w:tcW w:w="2410" w:type="dxa"/>
          </w:tcPr>
          <w:p w14:paraId="374BADE6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6D5B2286" w14:textId="77777777" w:rsidR="00953F53" w:rsidRPr="0026191A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s-ES"/>
              </w:rPr>
            </w:pPr>
          </w:p>
          <w:p w14:paraId="5C4863F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Cell lines: OVACR8, HeLa, HCC827, H3255, H1975, MDA-MB-231</w:t>
            </w:r>
          </w:p>
        </w:tc>
        <w:tc>
          <w:tcPr>
            <w:tcW w:w="1701" w:type="dxa"/>
          </w:tcPr>
          <w:p w14:paraId="602EF8BA" w14:textId="3B5F1016" w:rsidR="00953F53" w:rsidRPr="007A44C1" w:rsidRDefault="005959A7" w:rsidP="000D5AF3">
            <w:pPr>
              <w:spacing w:line="276" w:lineRule="auto"/>
              <w:contextualSpacing/>
              <w:jc w:val="center"/>
              <w:rPr>
                <w:rStyle w:val="Hyperlink"/>
                <w:rFonts w:eastAsiaTheme="minorEastAsia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Hyperlink"/>
                <w:rFonts w:eastAsiaTheme="minorEastAsia" w:cs="Arial"/>
                <w:b/>
                <w:bCs/>
                <w:sz w:val="16"/>
                <w:szCs w:val="16"/>
                <w:lang w:val="en-US"/>
              </w:rPr>
              <w:t>60</w:t>
            </w:r>
          </w:p>
        </w:tc>
      </w:tr>
      <w:tr w:rsidR="00953F53" w:rsidRPr="007A44C1" w14:paraId="4641B5A2" w14:textId="77777777" w:rsidTr="002F0357">
        <w:trPr>
          <w:trHeight w:val="675"/>
        </w:trPr>
        <w:tc>
          <w:tcPr>
            <w:tcW w:w="917" w:type="dxa"/>
          </w:tcPr>
          <w:p w14:paraId="433EA24D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4E53F89" w14:textId="03CC3089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 xml:space="preserve">SGK3 and </w:t>
            </w:r>
            <w:r w:rsidR="00E73FAE">
              <w:rPr>
                <w:rFonts w:cs="Arial"/>
                <w:sz w:val="16"/>
                <w:szCs w:val="16"/>
                <w:lang w:val="en-US"/>
              </w:rPr>
              <w:t>PIK3C3</w:t>
            </w:r>
          </w:p>
        </w:tc>
        <w:tc>
          <w:tcPr>
            <w:tcW w:w="1494" w:type="dxa"/>
          </w:tcPr>
          <w:p w14:paraId="6F4B35D2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558D77D2" w14:textId="76E2590C" w:rsidR="002951DD" w:rsidRPr="007A44C1" w:rsidRDefault="002951DD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Protein kinase</w:t>
            </w:r>
          </w:p>
        </w:tc>
        <w:tc>
          <w:tcPr>
            <w:tcW w:w="2294" w:type="dxa"/>
          </w:tcPr>
          <w:p w14:paraId="79C34342" w14:textId="2399924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52F828AC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153D2554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Chloroalkane</w:t>
            </w:r>
          </w:p>
        </w:tc>
        <w:tc>
          <w:tcPr>
            <w:tcW w:w="2293" w:type="dxa"/>
          </w:tcPr>
          <w:p w14:paraId="65CDCEFF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  <w:p w14:paraId="238AF16B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Cul2</w:t>
            </w:r>
          </w:p>
          <w:p w14:paraId="245C551D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Von Hippel-Lindau (VHL) E3 ligase VHL and</w:t>
            </w:r>
          </w:p>
          <w:p w14:paraId="0539F8B4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A44C1">
              <w:rPr>
                <w:rFonts w:cs="Arial"/>
                <w:sz w:val="16"/>
                <w:szCs w:val="16"/>
                <w:lang w:val="en-US"/>
              </w:rPr>
              <w:t>cIAP</w:t>
            </w:r>
            <w:proofErr w:type="spellEnd"/>
            <w:r w:rsidRPr="007A44C1">
              <w:rPr>
                <w:rFonts w:cs="Arial"/>
                <w:sz w:val="16"/>
                <w:szCs w:val="16"/>
                <w:lang w:val="en-US"/>
              </w:rPr>
              <w:t xml:space="preserve"> ligands</w:t>
            </w:r>
          </w:p>
          <w:p w14:paraId="1C06C997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B70622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173144B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6DE40B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Kidney cancer</w:t>
            </w:r>
          </w:p>
        </w:tc>
        <w:tc>
          <w:tcPr>
            <w:tcW w:w="1701" w:type="dxa"/>
          </w:tcPr>
          <w:p w14:paraId="37655A30" w14:textId="48F8E81E" w:rsidR="00953F53" w:rsidRPr="007A44C1" w:rsidRDefault="00906E2E" w:rsidP="000D5AF3">
            <w:pPr>
              <w:spacing w:line="276" w:lineRule="auto"/>
              <w:contextualSpacing/>
              <w:jc w:val="center"/>
              <w:rPr>
                <w:rStyle w:val="Hyperlink"/>
                <w:rFonts w:eastAsiaTheme="minorEastAsia" w:cs="Arial"/>
                <w:sz w:val="16"/>
                <w:szCs w:val="16"/>
                <w:lang w:val="en-US"/>
              </w:rPr>
            </w:pPr>
            <w:r>
              <w:rPr>
                <w:rStyle w:val="Hyperlink"/>
                <w:rFonts w:eastAsiaTheme="minorEastAsia" w:cs="Arial"/>
                <w:b/>
                <w:sz w:val="16"/>
                <w:szCs w:val="16"/>
                <w:lang w:val="en-US"/>
              </w:rPr>
              <w:t>88</w:t>
            </w:r>
          </w:p>
        </w:tc>
      </w:tr>
      <w:tr w:rsidR="00953F53" w:rsidRPr="007A44C1" w14:paraId="21536FDB" w14:textId="77777777" w:rsidTr="002F0357">
        <w:trPr>
          <w:trHeight w:val="675"/>
        </w:trPr>
        <w:tc>
          <w:tcPr>
            <w:tcW w:w="917" w:type="dxa"/>
          </w:tcPr>
          <w:p w14:paraId="61E1EBA8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c-ABL and</w:t>
            </w:r>
          </w:p>
          <w:p w14:paraId="331A63C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BCR-ABL</w:t>
            </w:r>
          </w:p>
        </w:tc>
        <w:tc>
          <w:tcPr>
            <w:tcW w:w="1494" w:type="dxa"/>
          </w:tcPr>
          <w:p w14:paraId="0FBF993F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041A6780" w14:textId="77777777" w:rsidR="00604A6A" w:rsidRDefault="00604A6A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Protein kinase</w:t>
            </w:r>
          </w:p>
          <w:p w14:paraId="6920B52C" w14:textId="4B6EBBBB" w:rsidR="0035363B" w:rsidRPr="007A44C1" w:rsidRDefault="0035363B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94" w:type="dxa"/>
          </w:tcPr>
          <w:p w14:paraId="1672714F" w14:textId="3E8756FB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3F719707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Bosutinib</w:t>
            </w:r>
            <w:proofErr w:type="spellEnd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7A44C1"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dasatinib</w:t>
            </w:r>
            <w:proofErr w:type="spellEnd"/>
          </w:p>
        </w:tc>
        <w:tc>
          <w:tcPr>
            <w:tcW w:w="2293" w:type="dxa"/>
          </w:tcPr>
          <w:p w14:paraId="03BBAB48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CRBN or VHL E3 ligases</w:t>
            </w:r>
          </w:p>
        </w:tc>
        <w:tc>
          <w:tcPr>
            <w:tcW w:w="2410" w:type="dxa"/>
          </w:tcPr>
          <w:p w14:paraId="51A6A46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0FEB714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</w:rPr>
              <w:t xml:space="preserve">K562 human chronic </w:t>
            </w:r>
            <w:proofErr w:type="spellStart"/>
            <w:r w:rsidRPr="007A44C1">
              <w:rPr>
                <w:rFonts w:cs="Arial"/>
                <w:sz w:val="16"/>
                <w:szCs w:val="16"/>
              </w:rPr>
              <w:t>myelogenous</w:t>
            </w:r>
            <w:proofErr w:type="spellEnd"/>
            <w:r w:rsidRPr="007A44C1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7A44C1">
              <w:rPr>
                <w:rFonts w:cs="Arial"/>
                <w:sz w:val="16"/>
                <w:szCs w:val="16"/>
              </w:rPr>
              <w:t>leukemia</w:t>
            </w:r>
            <w:proofErr w:type="spellEnd"/>
            <w:r w:rsidRPr="007A44C1">
              <w:rPr>
                <w:rFonts w:cs="Arial"/>
                <w:sz w:val="16"/>
                <w:szCs w:val="16"/>
              </w:rPr>
              <w:t xml:space="preserve"> cells</w:t>
            </w:r>
          </w:p>
        </w:tc>
        <w:tc>
          <w:tcPr>
            <w:tcW w:w="1701" w:type="dxa"/>
          </w:tcPr>
          <w:p w14:paraId="46C226B3" w14:textId="0FEDB5B8" w:rsidR="00953F53" w:rsidRPr="007A44C1" w:rsidRDefault="00906E2E" w:rsidP="000D5AF3">
            <w:pPr>
              <w:spacing w:line="276" w:lineRule="auto"/>
              <w:contextualSpacing/>
              <w:jc w:val="center"/>
              <w:rPr>
                <w:rStyle w:val="Hyperlink"/>
                <w:rFonts w:eastAsiaTheme="minorEastAsia" w:cs="Arial"/>
                <w:b/>
                <w:sz w:val="16"/>
                <w:szCs w:val="16"/>
                <w:lang w:val="en-US"/>
              </w:rPr>
            </w:pPr>
            <w:r>
              <w:rPr>
                <w:rStyle w:val="Hyperlink"/>
                <w:rFonts w:eastAsiaTheme="minorEastAsia" w:cs="Arial"/>
                <w:b/>
                <w:sz w:val="16"/>
                <w:szCs w:val="16"/>
                <w:lang w:val="en-US"/>
              </w:rPr>
              <w:t>89</w:t>
            </w:r>
          </w:p>
        </w:tc>
      </w:tr>
      <w:tr w:rsidR="00953F53" w:rsidRPr="007A44C1" w14:paraId="5019EAAC" w14:textId="77777777" w:rsidTr="002F0357">
        <w:trPr>
          <w:trHeight w:val="675"/>
        </w:trPr>
        <w:tc>
          <w:tcPr>
            <w:tcW w:w="917" w:type="dxa"/>
          </w:tcPr>
          <w:p w14:paraId="18F6E6CC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300E97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5094D66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B-Raf</w:t>
            </w:r>
          </w:p>
        </w:tc>
        <w:tc>
          <w:tcPr>
            <w:tcW w:w="1494" w:type="dxa"/>
          </w:tcPr>
          <w:p w14:paraId="355DF547" w14:textId="77777777" w:rsidR="00953F53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477149A8" w14:textId="77777777" w:rsidR="00604A6A" w:rsidRDefault="00604A6A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Arial"/>
                <w:color w:val="000000"/>
                <w:sz w:val="16"/>
                <w:szCs w:val="16"/>
                <w:lang w:val="en-US"/>
              </w:rPr>
              <w:t>Protein kinase</w:t>
            </w:r>
          </w:p>
          <w:p w14:paraId="5DDF3155" w14:textId="7224C51B" w:rsidR="0035363B" w:rsidRPr="007A44C1" w:rsidRDefault="0035363B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94" w:type="dxa"/>
          </w:tcPr>
          <w:p w14:paraId="4A2C08BD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  <w:p w14:paraId="16580DE9" w14:textId="77777777" w:rsidR="00953F53" w:rsidRPr="007A44C1" w:rsidRDefault="00953F53" w:rsidP="000D5AF3">
            <w:pPr>
              <w:spacing w:line="276" w:lineRule="auto"/>
              <w:jc w:val="center"/>
              <w:rPr>
                <w:rFonts w:eastAsia="Calibr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93" w:type="dxa"/>
          </w:tcPr>
          <w:p w14:paraId="4B1A4F8D" w14:textId="77777777" w:rsidR="00953F53" w:rsidRPr="007A44C1" w:rsidRDefault="00953F53" w:rsidP="000D5AF3">
            <w:pPr>
              <w:spacing w:before="100" w:beforeAutospacing="1"/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CRBN E3 ligases</w:t>
            </w:r>
          </w:p>
        </w:tc>
        <w:tc>
          <w:tcPr>
            <w:tcW w:w="2410" w:type="dxa"/>
          </w:tcPr>
          <w:p w14:paraId="4B6ABEFF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92E1041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73282BA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cs="Arial"/>
                <w:sz w:val="16"/>
                <w:szCs w:val="16"/>
                <w:lang w:val="en-US"/>
              </w:rPr>
              <w:t>Breast cancer cell line: MCF7</w:t>
            </w:r>
          </w:p>
        </w:tc>
        <w:tc>
          <w:tcPr>
            <w:tcW w:w="1701" w:type="dxa"/>
          </w:tcPr>
          <w:p w14:paraId="47CDEFBD" w14:textId="77777777" w:rsidR="00953F53" w:rsidRPr="007A44C1" w:rsidRDefault="00953F53" w:rsidP="000D5AF3">
            <w:pPr>
              <w:spacing w:line="276" w:lineRule="auto"/>
              <w:contextualSpacing/>
              <w:jc w:val="center"/>
              <w:rPr>
                <w:rStyle w:val="Hyperlink"/>
                <w:rFonts w:eastAsiaTheme="minorEastAsia" w:cs="Arial"/>
                <w:b/>
                <w:sz w:val="16"/>
                <w:szCs w:val="16"/>
                <w:lang w:val="en-US"/>
              </w:rPr>
            </w:pPr>
          </w:p>
          <w:p w14:paraId="4272FB27" w14:textId="021A1BA8" w:rsidR="00953F53" w:rsidRPr="007A44C1" w:rsidRDefault="00906E2E" w:rsidP="000D5AF3">
            <w:pPr>
              <w:spacing w:line="276" w:lineRule="auto"/>
              <w:contextualSpacing/>
              <w:jc w:val="center"/>
              <w:rPr>
                <w:rStyle w:val="Hyperlink"/>
                <w:rFonts w:eastAsiaTheme="minorEastAsia" w:cs="Arial"/>
                <w:b/>
                <w:sz w:val="16"/>
                <w:szCs w:val="16"/>
                <w:lang w:val="en-US"/>
              </w:rPr>
            </w:pPr>
            <w:r>
              <w:rPr>
                <w:rStyle w:val="Hyperlink"/>
                <w:rFonts w:eastAsiaTheme="minorEastAsia" w:cs="Arial"/>
                <w:b/>
                <w:sz w:val="16"/>
                <w:szCs w:val="16"/>
                <w:lang w:val="en-US"/>
              </w:rPr>
              <w:t>90</w:t>
            </w:r>
          </w:p>
        </w:tc>
      </w:tr>
      <w:tr w:rsidR="00953F53" w:rsidRPr="007A44C1" w14:paraId="167DF4DC" w14:textId="77777777" w:rsidTr="002F0357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AAB8" w14:textId="77777777" w:rsidR="00953F53" w:rsidRPr="007A44C1" w:rsidRDefault="00953F53" w:rsidP="000D5AF3">
            <w:pPr>
              <w:spacing w:before="120" w:line="276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13E0D57" w14:textId="77777777" w:rsidR="00953F53" w:rsidRPr="007A44C1" w:rsidRDefault="00953F53" w:rsidP="000D5AF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eastAsiaTheme="minorEastAsia" w:cs="Arial"/>
                <w:sz w:val="16"/>
                <w:szCs w:val="16"/>
                <w:lang w:val="es-ES_tradnl"/>
              </w:rPr>
              <w:t>MDM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8070" w14:textId="77777777" w:rsidR="00953F53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  <w:p w14:paraId="0896A69E" w14:textId="07AA844A" w:rsidR="00F35967" w:rsidRDefault="004F728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3 </w:t>
            </w:r>
            <w:r w:rsidR="00F35967">
              <w:rPr>
                <w:rFonts w:cs="Arial"/>
                <w:sz w:val="16"/>
                <w:szCs w:val="16"/>
              </w:rPr>
              <w:t xml:space="preserve">Protein ligase </w:t>
            </w:r>
          </w:p>
          <w:p w14:paraId="0175C900" w14:textId="331513D1" w:rsidR="0035363B" w:rsidRPr="007A44C1" w:rsidRDefault="0035363B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9ACC" w14:textId="0EE1A4A3" w:rsidR="00953F53" w:rsidRPr="007A44C1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  <w:p w14:paraId="174955EF" w14:textId="77777777" w:rsidR="00953F53" w:rsidRPr="007A44C1" w:rsidRDefault="00953F53" w:rsidP="000D5AF3">
            <w:pPr>
              <w:jc w:val="center"/>
              <w:rPr>
                <w:rFonts w:cs="Arial"/>
                <w:sz w:val="16"/>
                <w:szCs w:val="16"/>
              </w:rPr>
            </w:pPr>
          </w:p>
          <w:p w14:paraId="737272C9" w14:textId="77777777" w:rsidR="00953F53" w:rsidRPr="007A44C1" w:rsidRDefault="00953F53" w:rsidP="000D5AF3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7A44C1">
              <w:rPr>
                <w:rFonts w:eastAsiaTheme="minorEastAsia" w:cs="Arial"/>
                <w:sz w:val="16"/>
                <w:szCs w:val="16"/>
                <w:lang w:val="es-ES_tradnl"/>
              </w:rPr>
              <w:t>MD-224</w:t>
            </w:r>
          </w:p>
        </w:tc>
        <w:tc>
          <w:tcPr>
            <w:tcW w:w="2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755F" w14:textId="77777777" w:rsidR="00953F53" w:rsidRPr="007A44C1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  <w:p w14:paraId="0E6563CE" w14:textId="77777777" w:rsidR="00953F53" w:rsidRPr="007A44C1" w:rsidRDefault="00953F53" w:rsidP="000D5AF3">
            <w:pPr>
              <w:spacing w:before="240" w:line="276" w:lineRule="auto"/>
              <w:contextualSpacing/>
              <w:jc w:val="center"/>
              <w:rPr>
                <w:rFonts w:cs="Arial"/>
                <w:sz w:val="16"/>
                <w:szCs w:val="16"/>
              </w:rPr>
            </w:pPr>
            <w:r w:rsidRPr="007A44C1">
              <w:rPr>
                <w:rFonts w:eastAsiaTheme="minorEastAsia" w:cs="Arial"/>
                <w:sz w:val="16"/>
                <w:szCs w:val="16"/>
              </w:rPr>
              <w:t xml:space="preserve">CRBN ligands thalidomide and </w:t>
            </w:r>
            <w:proofErr w:type="spellStart"/>
            <w:r w:rsidRPr="007A44C1">
              <w:rPr>
                <w:rFonts w:eastAsiaTheme="minorEastAsia" w:cs="Arial"/>
                <w:sz w:val="16"/>
                <w:szCs w:val="16"/>
              </w:rPr>
              <w:t>lenalidomide</w:t>
            </w:r>
            <w:proofErr w:type="spellEnd"/>
            <w:r w:rsidRPr="007A44C1">
              <w:rPr>
                <w:rFonts w:eastAsiaTheme="minorEastAsia" w:cs="Arial"/>
                <w:sz w:val="16"/>
                <w:szCs w:val="16"/>
              </w:rPr>
              <w:t xml:space="preserve"> /</w:t>
            </w:r>
            <w:proofErr w:type="spellStart"/>
            <w:r w:rsidRPr="007A44C1">
              <w:rPr>
                <w:rFonts w:eastAsiaTheme="minorEastAsia" w:cs="Arial"/>
                <w:sz w:val="16"/>
                <w:szCs w:val="16"/>
              </w:rPr>
              <w:t>cullin</w:t>
            </w:r>
            <w:proofErr w:type="spellEnd"/>
            <w:r w:rsidRPr="007A44C1">
              <w:rPr>
                <w:rFonts w:eastAsiaTheme="minorEastAsia" w:cs="Arial"/>
                <w:sz w:val="16"/>
                <w:szCs w:val="16"/>
              </w:rPr>
              <w:t xml:space="preserve"> 4 E3 ligase compl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8257" w14:textId="77777777" w:rsidR="00953F53" w:rsidRPr="007A44C1" w:rsidRDefault="00953F53" w:rsidP="000D5AF3">
            <w:pPr>
              <w:spacing w:before="240" w:line="36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Leukemia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 cell lines, RS4;11 </w:t>
            </w:r>
            <w:proofErr w:type="spellStart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xenograft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7A44C1">
              <w:rPr>
                <w:rStyle w:val="highlight"/>
                <w:rFonts w:cs="Arial"/>
                <w:color w:val="000000"/>
                <w:sz w:val="16"/>
                <w:szCs w:val="16"/>
                <w:shd w:val="clear" w:color="auto" w:fill="FFFFFF"/>
              </w:rPr>
              <w:t>tumor</w:t>
            </w:r>
            <w:proofErr w:type="spellEnd"/>
            <w:r w:rsidRPr="007A44C1">
              <w:rPr>
                <w:rFonts w:cs="Arial"/>
                <w:color w:val="000000"/>
                <w:sz w:val="16"/>
                <w:szCs w:val="16"/>
                <w:shd w:val="clear" w:color="auto" w:fill="FFFFFF"/>
              </w:rPr>
              <w:t xml:space="preserve"> mode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F3FC2" w14:textId="2B0C2352" w:rsidR="00953F53" w:rsidRPr="007A44C1" w:rsidRDefault="00906E2E" w:rsidP="000D5AF3">
            <w:pPr>
              <w:spacing w:before="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1</w:t>
            </w:r>
          </w:p>
        </w:tc>
      </w:tr>
    </w:tbl>
    <w:p w14:paraId="7927474D" w14:textId="77777777" w:rsidR="00603DB0" w:rsidRDefault="003E1364"/>
    <w:sectPr w:rsidR="00603DB0" w:rsidSect="00BD451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berto Ocana Fernandez">
    <w15:presenceInfo w15:providerId="Windows Live" w15:userId="fbf963707d9a6b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46E"/>
    <w:rsid w:val="00005707"/>
    <w:rsid w:val="000E0FE1"/>
    <w:rsid w:val="001C7ABA"/>
    <w:rsid w:val="00251A28"/>
    <w:rsid w:val="002951DD"/>
    <w:rsid w:val="002F0357"/>
    <w:rsid w:val="0035363B"/>
    <w:rsid w:val="003C3775"/>
    <w:rsid w:val="003E1364"/>
    <w:rsid w:val="00444BB5"/>
    <w:rsid w:val="004635DE"/>
    <w:rsid w:val="004F7283"/>
    <w:rsid w:val="005959A7"/>
    <w:rsid w:val="005F40A6"/>
    <w:rsid w:val="00604A6A"/>
    <w:rsid w:val="00641470"/>
    <w:rsid w:val="0064446E"/>
    <w:rsid w:val="00686106"/>
    <w:rsid w:val="006B0242"/>
    <w:rsid w:val="006E5E99"/>
    <w:rsid w:val="007545BA"/>
    <w:rsid w:val="00773260"/>
    <w:rsid w:val="007B691A"/>
    <w:rsid w:val="008675CF"/>
    <w:rsid w:val="00906E2E"/>
    <w:rsid w:val="00953F53"/>
    <w:rsid w:val="009F1FD8"/>
    <w:rsid w:val="009F29F9"/>
    <w:rsid w:val="00A40A26"/>
    <w:rsid w:val="00A53E6D"/>
    <w:rsid w:val="00A61C90"/>
    <w:rsid w:val="00AC2F31"/>
    <w:rsid w:val="00BA6D08"/>
    <w:rsid w:val="00BD451B"/>
    <w:rsid w:val="00CE1B72"/>
    <w:rsid w:val="00D469B3"/>
    <w:rsid w:val="00D77049"/>
    <w:rsid w:val="00E73FAE"/>
    <w:rsid w:val="00E75B17"/>
    <w:rsid w:val="00EB7F3F"/>
    <w:rsid w:val="00F32F3E"/>
    <w:rsid w:val="00F35967"/>
    <w:rsid w:val="00F91D74"/>
    <w:rsid w:val="00FB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8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46E"/>
    <w:pPr>
      <w:spacing w:after="160" w:line="480" w:lineRule="auto"/>
    </w:pPr>
    <w:rPr>
      <w:rFonts w:ascii="Arial" w:hAnsi="Arial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4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4446E"/>
    <w:rPr>
      <w:rFonts w:asciiTheme="majorHAnsi" w:eastAsiaTheme="majorEastAsia" w:hAnsiTheme="majorHAnsi" w:cstheme="majorBidi"/>
      <w:b/>
      <w:bCs/>
      <w:color w:val="4472C4" w:themeColor="accent1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64446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4446E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64446E"/>
  </w:style>
  <w:style w:type="paragraph" w:styleId="BalloonText">
    <w:name w:val="Balloon Text"/>
    <w:basedOn w:val="Normal"/>
    <w:link w:val="BalloonTextChar"/>
    <w:uiPriority w:val="99"/>
    <w:semiHidden/>
    <w:unhideWhenUsed/>
    <w:rsid w:val="00953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F53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46E"/>
    <w:pPr>
      <w:spacing w:after="160" w:line="480" w:lineRule="auto"/>
    </w:pPr>
    <w:rPr>
      <w:rFonts w:ascii="Arial" w:hAnsi="Arial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4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4446E"/>
    <w:rPr>
      <w:rFonts w:asciiTheme="majorHAnsi" w:eastAsiaTheme="majorEastAsia" w:hAnsiTheme="majorHAnsi" w:cstheme="majorBidi"/>
      <w:b/>
      <w:bCs/>
      <w:color w:val="4472C4" w:themeColor="accent1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64446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4446E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64446E"/>
  </w:style>
  <w:style w:type="paragraph" w:styleId="BalloonText">
    <w:name w:val="Balloon Text"/>
    <w:basedOn w:val="Normal"/>
    <w:link w:val="BalloonTextChar"/>
    <w:uiPriority w:val="99"/>
    <w:semiHidden/>
    <w:unhideWhenUsed/>
    <w:rsid w:val="00953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F5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4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as Felipe, Francisco jose</dc:creator>
  <cp:keywords/>
  <dc:description/>
  <cp:lastModifiedBy>Limguis, Gladys</cp:lastModifiedBy>
  <cp:revision>12</cp:revision>
  <dcterms:created xsi:type="dcterms:W3CDTF">2020-08-05T06:50:00Z</dcterms:created>
  <dcterms:modified xsi:type="dcterms:W3CDTF">2020-08-26T08:27:00Z</dcterms:modified>
</cp:coreProperties>
</file>